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513566" w:rsidR="00513566" w:rsidP="0509368A" w:rsidRDefault="00513566" w14:paraId="38B24B50" w14:textId="128E70D2">
      <w:pPr>
        <w:spacing w:after="240"/>
        <w:rPr>
          <w:rFonts w:ascii="Arial" w:hAnsi="Arial" w:eastAsia="Times New Roman" w:cs="Arial"/>
          <w:b w:val="1"/>
          <w:bCs w:val="1"/>
          <w:sz w:val="40"/>
          <w:szCs w:val="40"/>
          <w:lang w:val="en-US"/>
        </w:rPr>
      </w:pPr>
      <w:r w:rsidRPr="0509368A" w:rsidR="0509368A">
        <w:rPr>
          <w:rFonts w:ascii="Arial" w:hAnsi="Arial" w:eastAsia="Times New Roman" w:cs="Arial"/>
          <w:b w:val="1"/>
          <w:bCs w:val="1"/>
          <w:sz w:val="40"/>
          <w:szCs w:val="40"/>
          <w:lang w:val="en-US"/>
        </w:rPr>
        <w:t>Supplemental Material 5 -</w:t>
      </w:r>
    </w:p>
    <w:p w:rsidRPr="00513566" w:rsidR="00513566" w:rsidP="00513566" w:rsidRDefault="00513566" w14:paraId="3B3382B7" w14:textId="42F02E74">
      <w:pPr>
        <w:spacing w:after="240"/>
        <w:rPr>
          <w:rFonts w:ascii="Arial" w:hAnsi="Arial" w:eastAsia="Times New Roman" w:cs="Arial"/>
          <w:b w:val="1"/>
          <w:bCs w:val="1"/>
          <w:sz w:val="40"/>
          <w:szCs w:val="40"/>
          <w:lang w:val="en-US"/>
        </w:rPr>
      </w:pPr>
      <w:r w:rsidRPr="0509368A" w:rsidR="0509368A">
        <w:rPr>
          <w:rFonts w:ascii="Arial" w:hAnsi="Arial" w:eastAsia="Times New Roman" w:cs="Arial"/>
          <w:b w:val="1"/>
          <w:bCs w:val="1"/>
          <w:sz w:val="40"/>
          <w:szCs w:val="40"/>
          <w:lang w:val="en-US"/>
        </w:rPr>
        <w:t>Literature search string</w:t>
      </w:r>
    </w:p>
    <w:p w:rsidR="00513566" w:rsidP="00513566" w:rsidRDefault="00513566" w14:paraId="74F0EB4B" w14:textId="77777777">
      <w:pPr>
        <w:spacing w:after="240"/>
        <w:rPr>
          <w:rFonts w:ascii="Arial" w:hAnsi="Arial" w:eastAsia="Times New Roman" w:cs="Arial"/>
          <w:b/>
          <w:bCs/>
          <w:lang w:val="en-US"/>
        </w:rPr>
      </w:pPr>
    </w:p>
    <w:p w:rsidRPr="004F5664" w:rsidR="00513566" w:rsidP="00513566" w:rsidRDefault="00513566" w14:paraId="5228B42D" w14:textId="422A89B0">
      <w:pPr>
        <w:spacing w:after="240"/>
        <w:rPr>
          <w:rFonts w:ascii="Arial" w:hAnsi="Arial" w:eastAsia="Times New Roman" w:cs="Arial"/>
          <w:lang w:val="en-US"/>
        </w:rPr>
      </w:pPr>
      <w:r w:rsidRPr="004F5664">
        <w:rPr>
          <w:rFonts w:ascii="Arial" w:hAnsi="Arial" w:eastAsia="Times New Roman" w:cs="Arial"/>
          <w:b/>
          <w:bCs/>
          <w:lang w:val="en-US"/>
        </w:rPr>
        <w:t>Database: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 xml:space="preserve">Embase </w:t>
      </w:r>
      <w:proofErr w:type="spellStart"/>
      <w:r w:rsidRPr="004F5664">
        <w:rPr>
          <w:rFonts w:ascii="Arial" w:hAnsi="Arial" w:eastAsia="Times New Roman" w:cs="Arial"/>
          <w:lang w:val="en-US"/>
        </w:rPr>
        <w:t>Classic+Embase</w:t>
      </w:r>
      <w:proofErr w:type="spellEnd"/>
      <w:r w:rsidRPr="004F5664">
        <w:rPr>
          <w:rFonts w:ascii="Arial" w:hAnsi="Arial" w:eastAsia="Times New Roman" w:cs="Arial"/>
          <w:lang w:val="en-US"/>
        </w:rPr>
        <w:t xml:space="preserve"> &lt;1947 to 2021 June 18&gt; </w:t>
      </w:r>
      <w:r w:rsidRPr="004F5664">
        <w:rPr>
          <w:rFonts w:ascii="Arial" w:hAnsi="Arial" w:eastAsia="Times New Roman" w:cs="Arial"/>
          <w:lang w:val="en-US"/>
        </w:rPr>
        <w:br/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75"/>
        <w:gridCol w:w="4042"/>
        <w:gridCol w:w="1089"/>
      </w:tblGrid>
      <w:tr w:rsidRPr="004F5664" w:rsidR="00513566" w:rsidTr="00646F62" w14:paraId="6443DA32" w14:textId="77777777">
        <w:tc>
          <w:tcPr>
            <w:tcW w:w="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E94F105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4F5664">
              <w:rPr>
                <w:rFonts w:ascii="Arial" w:hAnsi="Arial" w:eastAsia="Times New Roman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2EF4261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4F5664">
              <w:rPr>
                <w:rFonts w:ascii="Arial" w:hAnsi="Arial" w:eastAsia="Times New Roman" w:cs="Arial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FD25CEE" w14:textId="77777777">
            <w:pPr>
              <w:rPr>
                <w:rFonts w:ascii="Arial" w:hAnsi="Arial" w:eastAsia="Times New Roman" w:cs="Arial"/>
                <w:b/>
                <w:bCs/>
              </w:rPr>
            </w:pPr>
            <w:proofErr w:type="spellStart"/>
            <w:r w:rsidRPr="004F5664">
              <w:rPr>
                <w:rFonts w:ascii="Arial" w:hAnsi="Arial" w:eastAsia="Times New Roman" w:cs="Arial"/>
                <w:b/>
                <w:bCs/>
              </w:rPr>
              <w:t>Results</w:t>
            </w:r>
            <w:proofErr w:type="spellEnd"/>
            <w:r w:rsidRPr="004F5664">
              <w:rPr>
                <w:rFonts w:ascii="Arial" w:hAnsi="Arial" w:eastAsia="Times New Roman" w:cs="Arial"/>
                <w:b/>
                <w:bCs/>
              </w:rPr>
              <w:t xml:space="preserve"> from 21 Jun 2021</w:t>
            </w:r>
          </w:p>
        </w:tc>
      </w:tr>
      <w:tr w:rsidRPr="004F5664" w:rsidR="00513566" w:rsidTr="00646F62" w14:paraId="16424AC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A1691C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EE40C9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model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DC3A94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495,232</w:t>
            </w:r>
          </w:p>
        </w:tc>
      </w:tr>
      <w:tr w:rsidRPr="004F5664" w:rsidR="00513566" w:rsidTr="00646F62" w14:paraId="20DEE60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83BBEC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7120C1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</w:t>
            </w:r>
            <w:proofErr w:type="spellStart"/>
            <w:r w:rsidRPr="004F5664">
              <w:rPr>
                <w:rFonts w:ascii="Arial" w:hAnsi="Arial" w:eastAsia="Times New Roman" w:cs="Arial"/>
              </w:rPr>
              <w:t>experiment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A66B29D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,718,328</w:t>
            </w:r>
          </w:p>
        </w:tc>
      </w:tr>
      <w:tr w:rsidRPr="004F5664" w:rsidR="00513566" w:rsidTr="00646F62" w14:paraId="42AE660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22AC4AD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DC7F48B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tumor </w:t>
            </w:r>
            <w:proofErr w:type="spellStart"/>
            <w:r w:rsidRPr="004F5664">
              <w:rPr>
                <w:rFonts w:ascii="Arial" w:hAnsi="Arial" w:eastAsia="Times New Roman" w:cs="Arial"/>
              </w:rPr>
              <w:t>xenograft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AFD4E3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62,562</w:t>
            </w:r>
          </w:p>
        </w:tc>
      </w:tr>
      <w:tr w:rsidRPr="004F5664" w:rsidR="00513566" w:rsidTr="00646F62" w14:paraId="60D3F6C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78CF06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4EFCC2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cel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E76DB9D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85,831</w:t>
            </w:r>
          </w:p>
        </w:tc>
      </w:tr>
      <w:tr w:rsidRPr="004F5664" w:rsidR="00513566" w:rsidTr="00646F62" w14:paraId="43F7FAB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EAEAA3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DC5318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orthotopic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10B278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,738</w:t>
            </w:r>
          </w:p>
        </w:tc>
      </w:tr>
      <w:tr w:rsidRPr="004F5664" w:rsidR="00513566" w:rsidTr="00646F62" w14:paraId="370BE2B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B5A6A2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6A6C63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heterotopic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70FDFD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377</w:t>
            </w:r>
          </w:p>
        </w:tc>
      </w:tr>
      <w:tr w:rsidRPr="004F5664" w:rsidR="00513566" w:rsidTr="00646F62" w14:paraId="69A041CE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E04B68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5DB608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genetic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</w:t>
            </w:r>
            <w:proofErr w:type="spellStart"/>
            <w:r w:rsidRPr="004F5664">
              <w:rPr>
                <w:rFonts w:ascii="Arial" w:hAnsi="Arial" w:eastAsia="Times New Roman" w:cs="Arial"/>
              </w:rPr>
              <w:t>engineering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C126B0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93,538</w:t>
            </w:r>
          </w:p>
        </w:tc>
      </w:tr>
      <w:tr w:rsidRPr="004F5664" w:rsidR="00513566" w:rsidTr="00646F62" w14:paraId="2546E5F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409757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9EB68B0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mouse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71BEC5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,056,433</w:t>
            </w:r>
          </w:p>
        </w:tc>
      </w:tr>
      <w:tr w:rsidRPr="004F5664" w:rsidR="00513566" w:rsidTr="00646F62" w14:paraId="2D9AFEF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BF0906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6E0227F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model*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F9837A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571,184</w:t>
            </w:r>
          </w:p>
        </w:tc>
      </w:tr>
      <w:tr w:rsidRPr="004F5664" w:rsidR="00513566" w:rsidTr="00646F62" w14:paraId="4017EAE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E35388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AC58BB9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</w:t>
            </w:r>
            <w:proofErr w:type="spellStart"/>
            <w:r w:rsidRPr="004F5664">
              <w:rPr>
                <w:rFonts w:ascii="Arial" w:hAnsi="Arial" w:eastAsia="Times New Roman" w:cs="Arial"/>
              </w:rPr>
              <w:t>experiment</w:t>
            </w:r>
            <w:proofErr w:type="spellEnd"/>
            <w:r w:rsidRPr="004F5664">
              <w:rPr>
                <w:rFonts w:ascii="Arial" w:hAnsi="Arial" w:eastAsia="Times New Roman" w:cs="Arial"/>
              </w:rPr>
              <w:t>*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78E1067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,713,095</w:t>
            </w:r>
          </w:p>
        </w:tc>
      </w:tr>
      <w:tr w:rsidRPr="004F5664" w:rsidR="00513566" w:rsidTr="00646F62" w14:paraId="188779FE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09A7AB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162115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tumor xenograft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A415C8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62,921</w:t>
            </w:r>
          </w:p>
        </w:tc>
      </w:tr>
      <w:tr w:rsidRPr="004F5664" w:rsidR="00513566" w:rsidTr="00646F62" w14:paraId="07420F4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05FBBA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3AF8A62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tumour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xenograft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05C7D5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73</w:t>
            </w:r>
          </w:p>
        </w:tc>
      </w:tr>
      <w:tr w:rsidRPr="004F5664" w:rsidR="00513566" w:rsidTr="00646F62" w14:paraId="1B30ED2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C5032D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BBB301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nf2 model*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731590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</w:t>
            </w:r>
          </w:p>
        </w:tc>
      </w:tr>
      <w:tr w:rsidRPr="004F5664" w:rsidR="00513566" w:rsidTr="00646F62" w14:paraId="67BBEA7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F06F74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949B0F8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cel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B16E0D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98,048</w:t>
            </w:r>
          </w:p>
        </w:tc>
      </w:tr>
      <w:tr w:rsidRPr="004F5664" w:rsidR="00513566" w:rsidTr="00646F62" w14:paraId="3DA0F85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F1F0C7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52EB36F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orthotopic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BA6809D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,576</w:t>
            </w:r>
          </w:p>
        </w:tc>
      </w:tr>
      <w:tr w:rsidRPr="004F5664" w:rsidR="00513566" w:rsidTr="00646F62" w14:paraId="51CD582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3637A9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A61F486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heterotopic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AEEAF7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736</w:t>
            </w:r>
          </w:p>
        </w:tc>
      </w:tr>
      <w:tr w:rsidRPr="004F5664" w:rsidR="00513566" w:rsidTr="00646F62" w14:paraId="0C0AFF6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DBB51F7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644585C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genetically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modified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6FE7CEB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1,504</w:t>
            </w:r>
          </w:p>
        </w:tc>
      </w:tr>
      <w:tr w:rsidRPr="004F5664" w:rsidR="00513566" w:rsidTr="00646F62" w14:paraId="71D90CEC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CF465C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6F0B9C9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genetically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engineered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C144CF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9,167</w:t>
            </w:r>
          </w:p>
        </w:tc>
      </w:tr>
      <w:tr w:rsidRPr="004F5664" w:rsidR="00513566" w:rsidTr="00646F62" w14:paraId="33066FD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ED1A33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B70050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athymic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37E657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4,421</w:t>
            </w:r>
          </w:p>
        </w:tc>
      </w:tr>
      <w:tr w:rsidRPr="004F5664" w:rsidR="00513566" w:rsidTr="00646F62" w14:paraId="79F7D26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8FDC2D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A28278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orthotopic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181C1E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5,681</w:t>
            </w:r>
          </w:p>
        </w:tc>
      </w:tr>
      <w:tr w:rsidRPr="004F5664" w:rsidR="00513566" w:rsidTr="00646F62" w14:paraId="379983E8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34F379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1159AD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heterotopic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4E1056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3,083</w:t>
            </w:r>
          </w:p>
        </w:tc>
      </w:tr>
      <w:tr w:rsidRPr="004F5664" w:rsidR="00513566" w:rsidTr="00646F62" w14:paraId="3C24650B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7663CCE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8375AA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transplantation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E9D1B1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932,135</w:t>
            </w:r>
          </w:p>
        </w:tc>
      </w:tr>
      <w:tr w:rsidRPr="004F5664" w:rsidR="00513566" w:rsidTr="00646F62" w14:paraId="6673767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B45393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9B144E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meningioma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0AE36A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5,700</w:t>
            </w:r>
          </w:p>
        </w:tc>
      </w:tr>
      <w:tr w:rsidRPr="004F5664" w:rsidR="00513566" w:rsidTr="00646F62" w14:paraId="3890A01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69580B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07898A4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mening?oma</w:t>
            </w:r>
            <w:proofErr w:type="spellEnd"/>
            <w:r w:rsidRPr="004F5664">
              <w:rPr>
                <w:rFonts w:ascii="Arial" w:hAnsi="Arial" w:eastAsia="Times New Roman" w:cs="Arial"/>
              </w:rPr>
              <w:t>*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D84BE9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1,412</w:t>
            </w:r>
          </w:p>
        </w:tc>
      </w:tr>
      <w:tr w:rsidRPr="004F5664" w:rsidR="00513566" w:rsidTr="00646F62" w14:paraId="6A957DA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F5A6827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A5A52D1" w14:textId="77777777">
            <w:pPr>
              <w:rPr>
                <w:rFonts w:ascii="Arial" w:hAnsi="Arial" w:eastAsia="Times New Roman" w:cs="Arial"/>
                <w:lang w:val="en-US"/>
              </w:rPr>
            </w:pPr>
            <w:r w:rsidRPr="004F5664">
              <w:rPr>
                <w:rFonts w:ascii="Arial" w:hAnsi="Arial" w:eastAsia="Times New Roman" w:cs="Arial"/>
                <w:lang w:val="en-US"/>
              </w:rPr>
              <w:t>1 or 2 or 3 or 4 or 5 or 6 or 7 or 8 or 9 or 10 or 11 or 12 or 13 or 14 or 15 or 16 or 17 or 18 or 19 or 20 or 21 or 2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628140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,912,581</w:t>
            </w:r>
          </w:p>
        </w:tc>
      </w:tr>
      <w:tr w:rsidRPr="004F5664" w:rsidR="00513566" w:rsidTr="00646F62" w14:paraId="197001A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401539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1F0BA5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3 or 2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B29B0C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1,412</w:t>
            </w:r>
          </w:p>
        </w:tc>
      </w:tr>
      <w:tr w:rsidRPr="004F5664" w:rsidR="00513566" w:rsidTr="00646F62" w14:paraId="26D8657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8FC86C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ACBB76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5 and 2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4485B0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127</w:t>
            </w:r>
          </w:p>
        </w:tc>
      </w:tr>
    </w:tbl>
    <w:p w:rsidRPr="004F5664" w:rsidR="00513566" w:rsidP="00513566" w:rsidRDefault="00513566" w14:paraId="56B89AB5" w14:textId="77777777">
      <w:pPr>
        <w:rPr>
          <w:rFonts w:ascii="Arial" w:hAnsi="Arial" w:eastAsia="Times New Roman" w:cs="Arial"/>
          <w:lang w:val="en-US"/>
        </w:rPr>
      </w:pP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animal model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animal experiment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tumor xenograft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cell transplantation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orthotopic transplantation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heterotopic transplantation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genetic engineering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mouse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nimal model*.</w:t>
      </w:r>
      <w:proofErr w:type="spellStart"/>
      <w:r w:rsidRPr="004F5664">
        <w:rPr>
          <w:rFonts w:ascii="Arial" w:hAnsi="Arial" w:eastAsia="Times New Roman" w:cs="Arial"/>
          <w:lang w:val="en-US"/>
        </w:rPr>
        <w:t>mp</w:t>
      </w:r>
      <w:proofErr w:type="spellEnd"/>
      <w:r w:rsidRPr="004F5664">
        <w:rPr>
          <w:rFonts w:ascii="Arial" w:hAnsi="Arial" w:eastAsia="Times New Roman" w:cs="Arial"/>
          <w:lang w:val="en-US"/>
        </w:rPr>
        <w:t>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nimal experiment*.</w:t>
      </w:r>
      <w:proofErr w:type="spellStart"/>
      <w:r w:rsidRPr="004F5664">
        <w:rPr>
          <w:rFonts w:ascii="Arial" w:hAnsi="Arial" w:eastAsia="Times New Roman" w:cs="Arial"/>
          <w:lang w:val="en-US"/>
        </w:rPr>
        <w:t>mp</w:t>
      </w:r>
      <w:proofErr w:type="spellEnd"/>
      <w:r w:rsidRPr="004F5664">
        <w:rPr>
          <w:rFonts w:ascii="Arial" w:hAnsi="Arial" w:eastAsia="Times New Roman" w:cs="Arial"/>
          <w:lang w:val="en-US"/>
        </w:rPr>
        <w:t>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tumor xenograft.mp.</w:t>
      </w:r>
      <w:r w:rsidRPr="004F5664">
        <w:rPr>
          <w:rFonts w:ascii="Arial" w:hAnsi="Arial" w:eastAsia="Times New Roman" w:cs="Arial"/>
          <w:lang w:val="en-US"/>
        </w:rPr>
        <w:br/>
      </w:r>
      <w:proofErr w:type="spellStart"/>
      <w:r w:rsidRPr="004F5664">
        <w:rPr>
          <w:rFonts w:ascii="Arial" w:hAnsi="Arial" w:eastAsia="Times New Roman" w:cs="Arial"/>
          <w:lang w:val="en-US"/>
        </w:rPr>
        <w:t>tumour</w:t>
      </w:r>
      <w:proofErr w:type="spellEnd"/>
      <w:r w:rsidRPr="004F5664">
        <w:rPr>
          <w:rFonts w:ascii="Arial" w:hAnsi="Arial" w:eastAsia="Times New Roman" w:cs="Arial"/>
          <w:lang w:val="en-US"/>
        </w:rPr>
        <w:t xml:space="preserve"> xenograft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nf2 model*.</w:t>
      </w:r>
      <w:proofErr w:type="spellStart"/>
      <w:r w:rsidRPr="004F5664">
        <w:rPr>
          <w:rFonts w:ascii="Arial" w:hAnsi="Arial" w:eastAsia="Times New Roman" w:cs="Arial"/>
          <w:lang w:val="en-US"/>
        </w:rPr>
        <w:t>mp</w:t>
      </w:r>
      <w:proofErr w:type="spellEnd"/>
      <w:r w:rsidRPr="004F5664">
        <w:rPr>
          <w:rFonts w:ascii="Arial" w:hAnsi="Arial" w:eastAsia="Times New Roman" w:cs="Arial"/>
          <w:lang w:val="en-US"/>
        </w:rPr>
        <w:t>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cell transplantation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orthotopic transplantation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heterotopic transplantation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genetically modified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genetically engineered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thymic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orthotopic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heterotopic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transplantation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meningioma/</w:t>
      </w:r>
      <w:r w:rsidRPr="004F5664">
        <w:rPr>
          <w:rFonts w:ascii="Arial" w:hAnsi="Arial" w:eastAsia="Times New Roman" w:cs="Arial"/>
          <w:lang w:val="en-US"/>
        </w:rPr>
        <w:br/>
      </w:r>
      <w:proofErr w:type="spellStart"/>
      <w:r w:rsidRPr="004F5664">
        <w:rPr>
          <w:rFonts w:ascii="Arial" w:hAnsi="Arial" w:eastAsia="Times New Roman" w:cs="Arial"/>
          <w:lang w:val="en-US"/>
        </w:rPr>
        <w:t>mening?oma</w:t>
      </w:r>
      <w:proofErr w:type="spellEnd"/>
      <w:r w:rsidRPr="004F5664">
        <w:rPr>
          <w:rFonts w:ascii="Arial" w:hAnsi="Arial" w:eastAsia="Times New Roman" w:cs="Arial"/>
          <w:lang w:val="en-US"/>
        </w:rPr>
        <w:t>*.</w:t>
      </w:r>
      <w:proofErr w:type="spellStart"/>
      <w:r w:rsidRPr="004F5664">
        <w:rPr>
          <w:rFonts w:ascii="Arial" w:hAnsi="Arial" w:eastAsia="Times New Roman" w:cs="Arial"/>
          <w:lang w:val="en-US"/>
        </w:rPr>
        <w:t>mp</w:t>
      </w:r>
      <w:proofErr w:type="spellEnd"/>
      <w:r w:rsidRPr="004F5664">
        <w:rPr>
          <w:rFonts w:ascii="Arial" w:hAnsi="Arial" w:eastAsia="Times New Roman" w:cs="Arial"/>
          <w:lang w:val="en-US"/>
        </w:rPr>
        <w:t>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1 or 2 or 3 or 4 or 5 or 6 or 7 or 8 or 9 or 10 or 11 or 12 or 13 or 14 or 15 or 16 or 17 or 18 or 19 or 20 or 21 or 22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23 or 24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25 and 26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https://proxy1-bib.sdu.dk:2048/login?url=https://ovidsp.ovid.com/ovidweb.cgi?T=JS&amp;NEWS=N&amp;PAGE=main&amp;SHAREDSEARCHID=1dN8K0miQcRWQ5w2Vd2yTEa4Wm2HHvMDNmJtLP9zBxsc6Y8TmRIoOBav7PeMxn6Dw</w:t>
      </w:r>
    </w:p>
    <w:p w:rsidRPr="004F5664" w:rsidR="00513566" w:rsidP="00513566" w:rsidRDefault="00513566" w14:paraId="0313F8DC" w14:textId="77777777">
      <w:pPr>
        <w:rPr>
          <w:rFonts w:ascii="Arial" w:hAnsi="Arial" w:cs="Arial"/>
          <w:lang w:val="en-US"/>
        </w:rPr>
      </w:pPr>
    </w:p>
    <w:p w:rsidRPr="004F5664" w:rsidR="00513566" w:rsidP="00513566" w:rsidRDefault="00513566" w14:paraId="303EC100" w14:textId="77777777">
      <w:pPr>
        <w:spacing w:after="240"/>
        <w:rPr>
          <w:rFonts w:ascii="Arial" w:hAnsi="Arial" w:eastAsia="Times New Roman" w:cs="Arial"/>
        </w:rPr>
      </w:pPr>
      <w:r w:rsidRPr="004F5664">
        <w:rPr>
          <w:rFonts w:ascii="Arial" w:hAnsi="Arial" w:eastAsia="Times New Roman" w:cs="Arial"/>
          <w:b/>
          <w:bCs/>
        </w:rPr>
        <w:t>Database:</w:t>
      </w:r>
      <w:r w:rsidRPr="004F5664">
        <w:rPr>
          <w:rFonts w:ascii="Arial" w:hAnsi="Arial" w:eastAsia="Times New Roman" w:cs="Arial"/>
        </w:rPr>
        <w:br/>
      </w:r>
      <w:r w:rsidRPr="004F5664">
        <w:rPr>
          <w:rFonts w:ascii="Arial" w:hAnsi="Arial" w:eastAsia="Times New Roman" w:cs="Arial"/>
        </w:rPr>
        <w:t>Ovid MEDLINE(R) ALL &lt;1946 to June 18, 2021&gt;</w:t>
      </w:r>
      <w:r w:rsidRPr="004F5664">
        <w:rPr>
          <w:rFonts w:ascii="Arial" w:hAnsi="Arial" w:eastAsia="Times New Roman" w:cs="Arial"/>
        </w:rPr>
        <w:br/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75"/>
        <w:gridCol w:w="4042"/>
        <w:gridCol w:w="1089"/>
      </w:tblGrid>
      <w:tr w:rsidRPr="004F5664" w:rsidR="00513566" w:rsidTr="00646F62" w14:paraId="5E45EF98" w14:textId="77777777">
        <w:tc>
          <w:tcPr>
            <w:tcW w:w="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27EF5DD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4F5664">
              <w:rPr>
                <w:rFonts w:ascii="Arial" w:hAnsi="Arial" w:eastAsia="Times New Roman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BAB2077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4F5664">
              <w:rPr>
                <w:rFonts w:ascii="Arial" w:hAnsi="Arial" w:eastAsia="Times New Roman" w:cs="Arial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F092E67" w14:textId="77777777">
            <w:pPr>
              <w:rPr>
                <w:rFonts w:ascii="Arial" w:hAnsi="Arial" w:eastAsia="Times New Roman" w:cs="Arial"/>
                <w:b/>
                <w:bCs/>
              </w:rPr>
            </w:pPr>
            <w:proofErr w:type="spellStart"/>
            <w:r w:rsidRPr="004F5664">
              <w:rPr>
                <w:rFonts w:ascii="Arial" w:hAnsi="Arial" w:eastAsia="Times New Roman" w:cs="Arial"/>
                <w:b/>
                <w:bCs/>
              </w:rPr>
              <w:t>Results</w:t>
            </w:r>
            <w:proofErr w:type="spellEnd"/>
            <w:r w:rsidRPr="004F5664">
              <w:rPr>
                <w:rFonts w:ascii="Arial" w:hAnsi="Arial" w:eastAsia="Times New Roman" w:cs="Arial"/>
                <w:b/>
                <w:bCs/>
              </w:rPr>
              <w:t xml:space="preserve"> from 21 Jun 2021</w:t>
            </w:r>
          </w:p>
        </w:tc>
      </w:tr>
      <w:tr w:rsidRPr="004F5664" w:rsidR="00513566" w:rsidTr="00646F62" w14:paraId="111D6D7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C0593AE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CFF3E8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model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70F4D8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596,233</w:t>
            </w:r>
          </w:p>
        </w:tc>
      </w:tr>
      <w:tr w:rsidRPr="004F5664" w:rsidR="00513566" w:rsidTr="00646F62" w14:paraId="1F8A614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0FD1DA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967B56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</w:t>
            </w:r>
            <w:proofErr w:type="spellStart"/>
            <w:r w:rsidRPr="004F5664">
              <w:rPr>
                <w:rFonts w:ascii="Arial" w:hAnsi="Arial" w:eastAsia="Times New Roman" w:cs="Arial"/>
              </w:rPr>
              <w:t>experiment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AA74EE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9,712</w:t>
            </w:r>
          </w:p>
        </w:tc>
      </w:tr>
      <w:tr w:rsidRPr="004F5664" w:rsidR="00513566" w:rsidTr="00646F62" w14:paraId="04ED29C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AC2186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32F628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tumor </w:t>
            </w:r>
            <w:proofErr w:type="spellStart"/>
            <w:r w:rsidRPr="004F5664">
              <w:rPr>
                <w:rFonts w:ascii="Arial" w:hAnsi="Arial" w:eastAsia="Times New Roman" w:cs="Arial"/>
              </w:rPr>
              <w:t>xenograft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BE32AC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0,220</w:t>
            </w:r>
          </w:p>
        </w:tc>
      </w:tr>
      <w:tr w:rsidRPr="004F5664" w:rsidR="00513566" w:rsidTr="00646F62" w14:paraId="1E3C606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968792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7FCC06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cel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66E3D8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02,907</w:t>
            </w:r>
          </w:p>
        </w:tc>
      </w:tr>
      <w:tr w:rsidRPr="004F5664" w:rsidR="00513566" w:rsidTr="00646F62" w14:paraId="63B56BE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D4A436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507A76B" w14:textId="77777777">
            <w:pPr>
              <w:rPr>
                <w:rFonts w:ascii="Arial" w:hAnsi="Arial" w:eastAsia="Times New Roman" w:cs="Arial"/>
                <w:lang w:val="en-US"/>
              </w:rPr>
            </w:pPr>
            <w:r w:rsidRPr="004F5664">
              <w:rPr>
                <w:rFonts w:ascii="Arial" w:hAnsi="Arial" w:eastAsia="Times New Roman" w:cs="Arial"/>
                <w:lang w:val="en-US"/>
              </w:rPr>
              <w:t>Animals/ or orthotopic transplantation.mp. or Mice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1AEA32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6,851,146</w:t>
            </w:r>
          </w:p>
        </w:tc>
      </w:tr>
      <w:tr w:rsidRPr="004F5664" w:rsidR="00513566" w:rsidTr="00646F62" w14:paraId="4C9A654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1F85B5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FD6340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orthotopic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797260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8,943</w:t>
            </w:r>
          </w:p>
        </w:tc>
      </w:tr>
      <w:tr w:rsidRPr="004F5664" w:rsidR="00513566" w:rsidTr="00646F62" w14:paraId="7EFC9B0B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A2B6DD7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F21BB47" w14:textId="77777777">
            <w:pPr>
              <w:rPr>
                <w:rFonts w:ascii="Arial" w:hAnsi="Arial" w:eastAsia="Times New Roman" w:cs="Arial"/>
                <w:lang w:val="en-US"/>
              </w:rPr>
            </w:pPr>
            <w:r w:rsidRPr="004F5664">
              <w:rPr>
                <w:rFonts w:ascii="Arial" w:hAnsi="Arial" w:eastAsia="Times New Roman" w:cs="Arial"/>
                <w:lang w:val="en-US"/>
              </w:rPr>
              <w:t>heterotopic transplantation.mp. or exp Transplantation, Heterotopic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C1A7B6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,678</w:t>
            </w:r>
          </w:p>
        </w:tc>
      </w:tr>
      <w:tr w:rsidRPr="004F5664" w:rsidR="00513566" w:rsidTr="00646F62" w14:paraId="14F3CF7C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BD4EE8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2CFA2DB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genetic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</w:t>
            </w:r>
            <w:proofErr w:type="spellStart"/>
            <w:r w:rsidRPr="004F5664">
              <w:rPr>
                <w:rFonts w:ascii="Arial" w:hAnsi="Arial" w:eastAsia="Times New Roman" w:cs="Arial"/>
              </w:rPr>
              <w:t>engineering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2A7A86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13,960</w:t>
            </w:r>
          </w:p>
        </w:tc>
      </w:tr>
      <w:tr w:rsidRPr="004F5664" w:rsidR="00513566" w:rsidTr="00646F62" w14:paraId="298B187B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86B82A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F7FA910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mouse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F85C2B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630,395</w:t>
            </w:r>
          </w:p>
        </w:tc>
      </w:tr>
      <w:tr w:rsidRPr="004F5664" w:rsidR="00513566" w:rsidTr="00646F62" w14:paraId="29B0D518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836FD2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09A8C2C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model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400470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83,337</w:t>
            </w:r>
          </w:p>
        </w:tc>
      </w:tr>
      <w:tr w:rsidRPr="004F5664" w:rsidR="00513566" w:rsidTr="00646F62" w14:paraId="16DE0CBB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FEBCA7D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3C41646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anima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experiment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4972E7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,489</w:t>
            </w:r>
          </w:p>
        </w:tc>
      </w:tr>
      <w:tr w:rsidRPr="004F5664" w:rsidR="00513566" w:rsidTr="00646F62" w14:paraId="1B0F305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F9B2DA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F3484E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tumor xenograft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CDBE5E3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,765</w:t>
            </w:r>
          </w:p>
        </w:tc>
      </w:tr>
      <w:tr w:rsidRPr="004F5664" w:rsidR="00513566" w:rsidTr="00646F62" w14:paraId="129B311C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0BE9BF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B7290E7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tumour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xenograft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52DA18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324</w:t>
            </w:r>
          </w:p>
        </w:tc>
      </w:tr>
      <w:tr w:rsidRPr="004F5664" w:rsidR="00513566" w:rsidTr="00646F62" w14:paraId="6393115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6B7A9F4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EFFEAFB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nf2 model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AE663E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</w:t>
            </w:r>
          </w:p>
        </w:tc>
      </w:tr>
      <w:tr w:rsidRPr="004F5664" w:rsidR="00513566" w:rsidTr="00646F62" w14:paraId="5D08B3F1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C0C5B6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11BEF8A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cell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transplantation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7C1488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15,489</w:t>
            </w:r>
          </w:p>
        </w:tc>
      </w:tr>
      <w:tr w:rsidRPr="004F5664" w:rsidR="00513566" w:rsidTr="00646F62" w14:paraId="4625BE8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1EC0E47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7EC7895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genetically</w:t>
            </w:r>
            <w:proofErr w:type="spellEnd"/>
            <w:r w:rsidRPr="004F5664">
              <w:rPr>
                <w:rFonts w:ascii="Arial" w:hAnsi="Arial" w:eastAsia="Times New Roman" w:cs="Arial"/>
              </w:rPr>
              <w:t xml:space="preserve"> modified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5DACE3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76,159</w:t>
            </w:r>
          </w:p>
        </w:tc>
      </w:tr>
      <w:tr w:rsidRPr="004F5664" w:rsidR="00513566" w:rsidTr="00646F62" w14:paraId="24C81B4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10B949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44F4FC0" w14:textId="77777777">
            <w:pPr>
              <w:rPr>
                <w:rFonts w:ascii="Arial" w:hAnsi="Arial" w:eastAsia="Times New Roman" w:cs="Arial"/>
                <w:lang w:val="en-US"/>
              </w:rPr>
            </w:pPr>
            <w:r w:rsidRPr="004F5664">
              <w:rPr>
                <w:rFonts w:ascii="Arial" w:hAnsi="Arial" w:eastAsia="Times New Roman" w:cs="Arial"/>
                <w:lang w:val="en-US"/>
              </w:rPr>
              <w:t>Animals/ or Disease Models, Animal/ or genetically engineered.mp. or Genetic Engineering/ or Mice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1B340C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6,871,222</w:t>
            </w:r>
          </w:p>
        </w:tc>
      </w:tr>
      <w:tr w:rsidRPr="004F5664" w:rsidR="00513566" w:rsidTr="00646F62" w14:paraId="1B961B11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BCC6E7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CB6404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athymic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6CD4327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1,124</w:t>
            </w:r>
          </w:p>
        </w:tc>
      </w:tr>
      <w:tr w:rsidRPr="004F5664" w:rsidR="00513566" w:rsidTr="00646F62" w14:paraId="121C374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899243B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60FC918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transplantation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6A2798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729,262</w:t>
            </w:r>
          </w:p>
        </w:tc>
      </w:tr>
      <w:tr w:rsidRPr="004F5664" w:rsidR="00513566" w:rsidTr="00646F62" w14:paraId="2E2673F6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F80C04F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95E6EA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 xml:space="preserve">exp </w:t>
            </w:r>
            <w:proofErr w:type="spellStart"/>
            <w:r w:rsidRPr="004F5664">
              <w:rPr>
                <w:rFonts w:ascii="Arial" w:hAnsi="Arial" w:eastAsia="Times New Roman" w:cs="Arial"/>
              </w:rPr>
              <w:t>meningioma</w:t>
            </w:r>
            <w:proofErr w:type="spellEnd"/>
            <w:r w:rsidRPr="004F5664">
              <w:rPr>
                <w:rFonts w:ascii="Arial" w:hAnsi="Arial" w:eastAsia="Times New Roman" w:cs="Arial"/>
              </w:rPr>
              <w:t>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66C85309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9,824</w:t>
            </w:r>
          </w:p>
        </w:tc>
      </w:tr>
      <w:tr w:rsidRPr="004F5664" w:rsidR="00513566" w:rsidTr="00646F62" w14:paraId="1C2761D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43B693B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640AD23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4F5664">
              <w:rPr>
                <w:rFonts w:ascii="Arial" w:hAnsi="Arial" w:eastAsia="Times New Roman" w:cs="Arial"/>
              </w:rPr>
              <w:t>mening?oma</w:t>
            </w:r>
            <w:proofErr w:type="spellEnd"/>
            <w:r w:rsidRPr="004F5664">
              <w:rPr>
                <w:rFonts w:ascii="Arial" w:hAnsi="Arial" w:eastAsia="Times New Roman" w:cs="Arial"/>
              </w:rPr>
              <w:t>*.mp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3A3EF41A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7,063</w:t>
            </w:r>
          </w:p>
        </w:tc>
      </w:tr>
      <w:tr w:rsidRPr="004F5664" w:rsidR="00513566" w:rsidTr="00646F62" w14:paraId="5D1EC048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DE21BA6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564B8A44" w14:textId="77777777">
            <w:pPr>
              <w:rPr>
                <w:rFonts w:ascii="Arial" w:hAnsi="Arial" w:eastAsia="Times New Roman" w:cs="Arial"/>
                <w:lang w:val="en-US"/>
              </w:rPr>
            </w:pPr>
            <w:r w:rsidRPr="004F5664">
              <w:rPr>
                <w:rFonts w:ascii="Arial" w:hAnsi="Arial" w:eastAsia="Times New Roman" w:cs="Arial"/>
                <w:lang w:val="en-US"/>
              </w:rPr>
              <w:t>1 or 2 or 3 or 4 or 5 or 6 or 7 or 8 or 9 or 10 or 11 or 12 or 13 or 14 or 15 or 16 or 17 or 18 or 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2B04402D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7,527,142</w:t>
            </w:r>
          </w:p>
        </w:tc>
      </w:tr>
      <w:tr w:rsidRPr="004F5664" w:rsidR="00513566" w:rsidTr="00646F62" w14:paraId="6B177EE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FC3845C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AB9C77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0 or 2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14250402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7,063</w:t>
            </w:r>
          </w:p>
        </w:tc>
      </w:tr>
      <w:tr w:rsidRPr="004F5664" w:rsidR="00513566" w:rsidTr="00646F62" w14:paraId="20DCB0AE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7F6CCE11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0C2A5425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22 and 2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4F5664" w:rsidR="00513566" w:rsidP="00513566" w:rsidRDefault="00513566" w14:paraId="4EEACD8E" w14:textId="77777777">
            <w:pPr>
              <w:rPr>
                <w:rFonts w:ascii="Arial" w:hAnsi="Arial" w:eastAsia="Times New Roman" w:cs="Arial"/>
              </w:rPr>
            </w:pPr>
            <w:r w:rsidRPr="004F5664">
              <w:rPr>
                <w:rFonts w:ascii="Arial" w:hAnsi="Arial" w:eastAsia="Times New Roman" w:cs="Arial"/>
              </w:rPr>
              <w:t>1,266</w:t>
            </w:r>
          </w:p>
        </w:tc>
      </w:tr>
    </w:tbl>
    <w:p w:rsidR="00513566" w:rsidP="00513566" w:rsidRDefault="00513566" w14:paraId="4D72D2DC" w14:textId="77777777">
      <w:pPr>
        <w:rPr>
          <w:rFonts w:ascii="Arial" w:hAnsi="Arial" w:eastAsia="Times New Roman" w:cs="Arial"/>
          <w:lang w:val="en-US"/>
        </w:rPr>
      </w:pP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animal model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animal experiment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tumor xenograft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cell transplantation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nimals/ or orthotopic transplantation.mp. or Mice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orthotopic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heterotopic transplantation.mp. or exp Transplantation, Heterotopic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genetic engineering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mouse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nimal model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nimal experiment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tumor xenograft.mp.</w:t>
      </w:r>
      <w:r w:rsidRPr="004F5664">
        <w:rPr>
          <w:rFonts w:ascii="Arial" w:hAnsi="Arial" w:eastAsia="Times New Roman" w:cs="Arial"/>
          <w:lang w:val="en-US"/>
        </w:rPr>
        <w:br/>
      </w:r>
      <w:proofErr w:type="spellStart"/>
      <w:r w:rsidRPr="004F5664">
        <w:rPr>
          <w:rFonts w:ascii="Arial" w:hAnsi="Arial" w:eastAsia="Times New Roman" w:cs="Arial"/>
          <w:lang w:val="en-US"/>
        </w:rPr>
        <w:t>tumour</w:t>
      </w:r>
      <w:proofErr w:type="spellEnd"/>
      <w:r w:rsidRPr="004F5664">
        <w:rPr>
          <w:rFonts w:ascii="Arial" w:hAnsi="Arial" w:eastAsia="Times New Roman" w:cs="Arial"/>
          <w:lang w:val="en-US"/>
        </w:rPr>
        <w:t xml:space="preserve"> xenograft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nf2 model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cell transplantation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genetically modified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nimals/ or Disease Models, Animal/ or genetically engineered.mp. or Genetic Engineering/ or Mice/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athymic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transplantation.mp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exp meningioma/</w:t>
      </w:r>
      <w:r w:rsidRPr="004F5664">
        <w:rPr>
          <w:rFonts w:ascii="Arial" w:hAnsi="Arial" w:eastAsia="Times New Roman" w:cs="Arial"/>
          <w:lang w:val="en-US"/>
        </w:rPr>
        <w:br/>
      </w:r>
      <w:proofErr w:type="spellStart"/>
      <w:r w:rsidRPr="004F5664">
        <w:rPr>
          <w:rFonts w:ascii="Arial" w:hAnsi="Arial" w:eastAsia="Times New Roman" w:cs="Arial"/>
          <w:lang w:val="en-US"/>
        </w:rPr>
        <w:t>mening?oma</w:t>
      </w:r>
      <w:proofErr w:type="spellEnd"/>
      <w:r w:rsidRPr="004F5664">
        <w:rPr>
          <w:rFonts w:ascii="Arial" w:hAnsi="Arial" w:eastAsia="Times New Roman" w:cs="Arial"/>
          <w:lang w:val="en-US"/>
        </w:rPr>
        <w:t>*.</w:t>
      </w:r>
      <w:proofErr w:type="spellStart"/>
      <w:r w:rsidRPr="004F5664">
        <w:rPr>
          <w:rFonts w:ascii="Arial" w:hAnsi="Arial" w:eastAsia="Times New Roman" w:cs="Arial"/>
          <w:lang w:val="en-US"/>
        </w:rPr>
        <w:t>mp</w:t>
      </w:r>
      <w:proofErr w:type="spellEnd"/>
      <w:r w:rsidRPr="004F5664">
        <w:rPr>
          <w:rFonts w:ascii="Arial" w:hAnsi="Arial" w:eastAsia="Times New Roman" w:cs="Arial"/>
          <w:lang w:val="en-US"/>
        </w:rPr>
        <w:t>.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1 or 2 or 3 or 4 or 5 or 6 or 7 or 8 or 9 or 10 or 11 or 12 or 13 or 14 or 15 or 16 or 17 or 18 or 19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20 or 21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t>22 and 23</w:t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br/>
      </w:r>
      <w:r w:rsidRPr="004F5664">
        <w:rPr>
          <w:rFonts w:ascii="Arial" w:hAnsi="Arial" w:eastAsia="Times New Roman" w:cs="Arial"/>
          <w:lang w:val="en-US"/>
        </w:rPr>
        <w:br/>
      </w:r>
      <w:r w:rsidR="00651D39">
        <w:fldChar w:fldCharType="begin"/>
      </w:r>
      <w:r w:rsidRPr="00651D39" w:rsidR="00651D39">
        <w:rPr>
          <w:lang w:val="en-US"/>
        </w:rPr>
        <w:instrText xml:space="preserve"> HYPERLINK "https://proxy1-bib.sdu.dk:2048/login?url=https://ovidsp.ovid.com/ovi</w:instrText>
      </w:r>
      <w:r w:rsidRPr="00651D39" w:rsidR="00651D39">
        <w:rPr>
          <w:lang w:val="en-US"/>
        </w:rPr>
        <w:instrText xml:space="preserve">dweb.cgi?T=JS&amp;NEWS=N&amp;PAGE=main&amp;SHAREDSEARCHID=nTFQBXJz75Se8MDXE3vobPZwAfxKTnYzDVAvbsSOS6w4UXWbqdkqiyyLOnqMIdv1" </w:instrText>
      </w:r>
      <w:r w:rsidR="00651D39">
        <w:fldChar w:fldCharType="separate"/>
      </w:r>
      <w:r w:rsidRPr="007C2822">
        <w:rPr>
          <w:rStyle w:val="Hyperlink"/>
          <w:rFonts w:ascii="Arial" w:hAnsi="Arial" w:eastAsia="Times New Roman" w:cs="Arial"/>
          <w:lang w:val="en-US"/>
        </w:rPr>
        <w:t>https://proxy1-bib.sdu.dk:2048/login?url=https://ovidsp.ovid.com/ovidweb.cgi?T=JS&amp;NEWS=N&amp;PAGE=main&amp;SHAREDSEARCHID=nTFQBXJz75Se8MDXE3vobPZwAfxKTnYzDVAvbsSOS6w4UXWbqdkqiyyLOnqMIdv1</w:t>
      </w:r>
      <w:r w:rsidR="00651D39">
        <w:rPr>
          <w:rStyle w:val="Hyperlink"/>
          <w:rFonts w:ascii="Arial" w:hAnsi="Arial" w:eastAsia="Times New Roman" w:cs="Arial"/>
          <w:lang w:val="en-US"/>
        </w:rPr>
        <w:fldChar w:fldCharType="end"/>
      </w:r>
    </w:p>
    <w:p w:rsidR="00513566" w:rsidP="00513566" w:rsidRDefault="00513566" w14:paraId="49101EFC" w14:textId="77777777">
      <w:pPr>
        <w:rPr>
          <w:rFonts w:ascii="Arial" w:hAnsi="Arial" w:eastAsia="Times New Roman" w:cs="Arial"/>
          <w:lang w:val="en-US"/>
        </w:rPr>
      </w:pPr>
    </w:p>
    <w:p w:rsidRPr="00DB32A0" w:rsidR="00513566" w:rsidP="00513566" w:rsidRDefault="00513566" w14:paraId="0A8173F4" w14:textId="77777777">
      <w:pPr>
        <w:rPr>
          <w:rFonts w:ascii="Arial" w:hAnsi="Arial" w:eastAsia="Times New Roman" w:cs="Arial"/>
          <w:lang w:val="en-US"/>
        </w:rPr>
      </w:pPr>
      <w:r w:rsidRPr="00DB32A0">
        <w:rPr>
          <w:rFonts w:ascii="Arial" w:hAnsi="Arial" w:eastAsia="Times New Roman" w:cs="Arial"/>
          <w:lang w:val="en-US"/>
        </w:rPr>
        <w:t>Web of Science 21-06-21</w:t>
      </w:r>
    </w:p>
    <w:p w:rsidRPr="00DB32A0" w:rsidR="00513566" w:rsidP="00513566" w:rsidRDefault="00513566" w14:paraId="234A1948" w14:textId="77777777">
      <w:pPr>
        <w:rPr>
          <w:rFonts w:ascii="Arial" w:hAnsi="Arial" w:cs="Arial"/>
          <w:lang w:val="en-US"/>
        </w:rPr>
      </w:pPr>
      <w:r w:rsidRPr="00DB32A0">
        <w:rPr>
          <w:rFonts w:ascii="Arial" w:hAnsi="Arial" w:cs="Arial"/>
          <w:lang w:val="en-US"/>
        </w:rPr>
        <w:t>Search History</w:t>
      </w:r>
    </w:p>
    <w:p w:rsidRPr="00DB32A0" w:rsidR="00513566" w:rsidP="00513566" w:rsidRDefault="00513566" w14:paraId="6CB89720" w14:textId="0BC55599">
      <w:pPr>
        <w:rPr>
          <w:rFonts w:ascii="Arial" w:hAnsi="Arial" w:cs="Arial"/>
          <w:lang w:val="en-US"/>
        </w:rPr>
      </w:pPr>
      <w:r w:rsidRPr="00DB32A0">
        <w:rPr>
          <w:rFonts w:ascii="Arial" w:hAnsi="Arial" w:cs="Arial"/>
          <w:lang w:val="en-US"/>
        </w:rPr>
        <w:t xml:space="preserve">                                                                                                                                                                                                                                                                     </w:t>
      </w:r>
      <w:r w:rsidRPr="00DB32A0">
        <w:rPr>
          <w:rFonts w:ascii="Arial" w:hAnsi="Arial" w:cs="Arial"/>
        </w:rPr>
        <w:object w:dxaOrig="225" w:dyaOrig="225" w14:anchorId="122C8CF8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28" style="width:182.55pt;height:18.1pt" o:ole="" type="#_x0000_t75">
            <v:imagedata o:title="" r:id="rId4"/>
          </v:shape>
          <w:control w:name="DefaultOcxName" w:shapeid="_x0000_i1028" r:id="rId5"/>
        </w:object>
      </w:r>
      <w:r w:rsidRPr="00DB32A0">
        <w:rPr>
          <w:rStyle w:val="select2-selectionrendered"/>
          <w:rFonts w:ascii="Arial" w:hAnsi="Arial" w:cs="Arial"/>
          <w:color w:val="2A2D35"/>
          <w:shd w:val="clear" w:color="auto" w:fill="FFFFFF"/>
          <w:lang w:val="en-US"/>
        </w:rPr>
        <w:t>Web of Science Core Collection</w:t>
      </w:r>
    </w:p>
    <w:tbl>
      <w:tblPr>
        <w:tblW w:w="5000" w:type="pct"/>
        <w:tblCellSpacing w:w="22" w:type="dxa"/>
        <w:shd w:val="clear" w:color="auto" w:fill="F8F8F8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54"/>
        <w:gridCol w:w="7321"/>
      </w:tblGrid>
      <w:tr w:rsidRPr="00DB32A0" w:rsidR="00513566" w:rsidTr="00646F62" w14:paraId="65828C57" w14:textId="77777777">
        <w:trPr>
          <w:tblCellSpacing w:w="22" w:type="dxa"/>
        </w:trPr>
        <w:tc>
          <w:tcPr>
            <w:tcW w:w="785" w:type="dxa"/>
            <w:shd w:val="clear" w:color="auto" w:fill="E6E6E6"/>
            <w:hideMark/>
          </w:tcPr>
          <w:p w:rsidRPr="00DB32A0" w:rsidR="00513566" w:rsidP="00513566" w:rsidRDefault="00513566" w14:paraId="008A9AC5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  <w:lang w:val="en-US"/>
              </w:rPr>
              <w:br/>
            </w:r>
            <w:r w:rsidRPr="00DB32A0">
              <w:rPr>
                <w:rFonts w:ascii="Arial" w:hAnsi="Arial" w:cs="Arial"/>
                <w:color w:val="333333"/>
              </w:rPr>
              <w:t>Set</w:t>
            </w:r>
          </w:p>
        </w:tc>
        <w:tc>
          <w:tcPr>
            <w:tcW w:w="810" w:type="dxa"/>
            <w:shd w:val="clear" w:color="auto" w:fill="E6E6E6"/>
            <w:hideMark/>
          </w:tcPr>
          <w:p w:rsidRPr="00DB32A0" w:rsidR="00513566" w:rsidP="00513566" w:rsidRDefault="00513566" w14:paraId="606019A8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br/>
            </w:r>
            <w:proofErr w:type="spellStart"/>
            <w:r w:rsidRPr="00DB32A0">
              <w:rPr>
                <w:rFonts w:ascii="Arial" w:hAnsi="Arial" w:cs="Arial"/>
                <w:color w:val="333333"/>
              </w:rPr>
              <w:t>Results</w:t>
            </w:r>
            <w:proofErr w:type="spellEnd"/>
          </w:p>
        </w:tc>
        <w:tc>
          <w:tcPr>
            <w:tcW w:w="7255" w:type="dxa"/>
            <w:shd w:val="clear" w:color="auto" w:fill="E6E6E6"/>
            <w:hideMark/>
          </w:tcPr>
          <w:p w:rsidRPr="00DB32A0" w:rsidR="00513566" w:rsidP="00513566" w:rsidRDefault="00513566" w14:paraId="61C534AC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Fonts w:ascii="Arial" w:hAnsi="Arial" w:cs="Arial"/>
                <w:color w:val="333333"/>
                <w:lang w:val="en-US"/>
              </w:rPr>
              <w:br/>
            </w:r>
          </w:p>
        </w:tc>
      </w:tr>
      <w:tr w:rsidRPr="00651D39" w:rsidR="00513566" w:rsidTr="00646F62" w14:paraId="768560D5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5C4EC7FC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22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555AFB57" w14:textId="77777777">
            <w:pPr>
              <w:rPr>
                <w:rFonts w:ascii="Arial" w:hAnsi="Arial" w:cs="Arial"/>
              </w:rPr>
            </w:pPr>
            <w:hyperlink w:tooltip="Click to view the results" w:history="1" r:id="rId6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488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1E692EEB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#21 AND #17 </w:t>
            </w:r>
          </w:p>
          <w:p w:rsidRPr="00DB32A0" w:rsidR="00513566" w:rsidP="00513566" w:rsidRDefault="00513566" w14:paraId="4439BFF1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19CAF76E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75E0B4E0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21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4887EBFC" w14:textId="77777777">
            <w:pPr>
              <w:rPr>
                <w:rFonts w:ascii="Arial" w:hAnsi="Arial" w:cs="Arial"/>
              </w:rPr>
            </w:pPr>
            <w:hyperlink w:tooltip="Click to view the results" w:history="1" r:id="rId7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3,100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21751111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#20 OR #19 OR #18 </w:t>
            </w:r>
          </w:p>
          <w:p w:rsidRPr="00DB32A0" w:rsidR="00513566" w:rsidP="00513566" w:rsidRDefault="00513566" w14:paraId="231C8FF2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2BD1DD61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1A82F980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20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2DAA625E" w14:textId="77777777">
            <w:pPr>
              <w:rPr>
                <w:rFonts w:ascii="Arial" w:hAnsi="Arial" w:cs="Arial"/>
              </w:rPr>
            </w:pPr>
            <w:hyperlink w:tooltip="Click to view the results" w:history="1" r:id="rId8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3,086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7C8C72D5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Meningiomas </w:t>
            </w:r>
          </w:p>
          <w:p w:rsidRPr="00DB32A0" w:rsidR="00513566" w:rsidP="00513566" w:rsidRDefault="00513566" w14:paraId="331E488B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22071BD4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2D26A6C2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9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3ED8361F" w14:textId="77777777">
            <w:pPr>
              <w:rPr>
                <w:rFonts w:ascii="Arial" w:hAnsi="Arial" w:cs="Arial"/>
              </w:rPr>
            </w:pPr>
            <w:hyperlink w:tooltip="Click to view the results" w:history="1" r:id="rId9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7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07A10E58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meningeom </w:t>
            </w:r>
          </w:p>
          <w:p w:rsidRPr="00DB32A0" w:rsidR="00513566" w:rsidP="00513566" w:rsidRDefault="00513566" w14:paraId="48AFF998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261284B0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5C3652B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8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340CCB3C" w14:textId="77777777">
            <w:pPr>
              <w:rPr>
                <w:rFonts w:ascii="Arial" w:hAnsi="Arial" w:cs="Arial"/>
              </w:rPr>
            </w:pPr>
            <w:hyperlink w:tooltip="Click to view the results" w:history="1" r:id="rId10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3,080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69DD8181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Meningioma </w:t>
            </w:r>
          </w:p>
          <w:p w:rsidRPr="00DB32A0" w:rsidR="00513566" w:rsidP="00513566" w:rsidRDefault="00513566" w14:paraId="71BE215B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2E7630D5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2F792BAE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7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568D8096" w14:textId="77777777">
            <w:pPr>
              <w:rPr>
                <w:rFonts w:ascii="Arial" w:hAnsi="Arial" w:cs="Arial"/>
              </w:rPr>
            </w:pPr>
            <w:hyperlink w:tooltip="Click to view the results" w:history="1" r:id="rId11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,885,564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0D8AD42F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#16 OR #15 OR #14 OR #13 OR #12 OR #11 OR #10 OR #9 OR #8 OR #7 OR #6 OR #5 OR #4 OR #3 OR #2 OR #1 </w:t>
            </w:r>
          </w:p>
          <w:p w:rsidRPr="00DB32A0" w:rsidR="00513566" w:rsidP="00513566" w:rsidRDefault="00513566" w14:paraId="21FAD2D0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7F3A7987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73C28DC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6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29F82C5B" w14:textId="77777777">
            <w:pPr>
              <w:rPr>
                <w:rFonts w:ascii="Arial" w:hAnsi="Arial" w:cs="Arial"/>
              </w:rPr>
            </w:pPr>
            <w:hyperlink w:tooltip="Click to view the results" w:history="1" r:id="rId12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1,687,178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30CA6DE2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mice </w:t>
            </w:r>
          </w:p>
          <w:p w:rsidRPr="00DB32A0" w:rsidR="00513566" w:rsidP="00513566" w:rsidRDefault="00513566" w14:paraId="60E6543C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09DEE2FF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1553A4A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5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3DA9E14E" w14:textId="77777777">
            <w:pPr>
              <w:rPr>
                <w:rFonts w:ascii="Arial" w:hAnsi="Arial" w:cs="Arial"/>
              </w:rPr>
            </w:pPr>
            <w:hyperlink w:tooltip="Click to view the results" w:history="1" r:id="rId13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1,686,918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39353E8F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mouse </w:t>
            </w:r>
          </w:p>
          <w:p w:rsidRPr="00DB32A0" w:rsidR="00513566" w:rsidP="00513566" w:rsidRDefault="00513566" w14:paraId="4AADD55B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1F221093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46B7096F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4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76F1B506" w14:textId="77777777">
            <w:pPr>
              <w:rPr>
                <w:rFonts w:ascii="Arial" w:hAnsi="Arial" w:cs="Arial"/>
              </w:rPr>
            </w:pPr>
            <w:hyperlink w:tooltip="Click to view the results" w:history="1" r:id="rId14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684,091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31BA8EE2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transplantation </w:t>
            </w:r>
          </w:p>
          <w:p w:rsidRPr="00DB32A0" w:rsidR="00513566" w:rsidP="00513566" w:rsidRDefault="00513566" w14:paraId="5D083690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09E14498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78E29E35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3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28DC4A0C" w14:textId="77777777">
            <w:pPr>
              <w:rPr>
                <w:rFonts w:ascii="Arial" w:hAnsi="Arial" w:cs="Arial"/>
              </w:rPr>
            </w:pPr>
            <w:hyperlink w:tooltip="Click to view the results" w:history="1" r:id="rId15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1,887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26116C54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genetically engineered </w:t>
            </w:r>
          </w:p>
          <w:p w:rsidRPr="00DB32A0" w:rsidR="00513566" w:rsidP="00513566" w:rsidRDefault="00513566" w14:paraId="05758E50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1420CF33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2211312B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2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08981012" w14:textId="77777777">
            <w:pPr>
              <w:rPr>
                <w:rFonts w:ascii="Arial" w:hAnsi="Arial" w:cs="Arial"/>
              </w:rPr>
            </w:pPr>
            <w:hyperlink w:tooltip="Click to view the results" w:history="1" r:id="rId16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30,750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4CAD4706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genetically modified </w:t>
            </w:r>
          </w:p>
          <w:p w:rsidRPr="00DB32A0" w:rsidR="00513566" w:rsidP="00513566" w:rsidRDefault="00513566" w14:paraId="2E8A8BC5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4CBA0D39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49B987B5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1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6D97FCB9" w14:textId="77777777">
            <w:pPr>
              <w:rPr>
                <w:rFonts w:ascii="Arial" w:hAnsi="Arial" w:cs="Arial"/>
              </w:rPr>
            </w:pPr>
            <w:hyperlink w:tooltip="Click to view the results" w:history="1" r:id="rId17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405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7AC73A77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NF2 model </w:t>
            </w:r>
          </w:p>
          <w:p w:rsidRPr="00DB32A0" w:rsidR="00513566" w:rsidP="00513566" w:rsidRDefault="00513566" w14:paraId="481AF1C6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64C46A1F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189A2AD0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0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6D691EA3" w14:textId="77777777">
            <w:pPr>
              <w:rPr>
                <w:rFonts w:ascii="Arial" w:hAnsi="Arial" w:cs="Arial"/>
              </w:rPr>
            </w:pPr>
            <w:hyperlink w:tooltip="Click to view the results" w:history="1" r:id="rId18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10,513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74C95271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Athymic </w:t>
            </w:r>
          </w:p>
          <w:p w:rsidRPr="00DB32A0" w:rsidR="00513566" w:rsidP="00513566" w:rsidRDefault="00513566" w14:paraId="6A6CA35F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56760566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5E2815B4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9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42D5908D" w14:textId="77777777">
            <w:pPr>
              <w:rPr>
                <w:rFonts w:ascii="Arial" w:hAnsi="Arial" w:cs="Arial"/>
              </w:rPr>
            </w:pPr>
            <w:hyperlink w:tooltip="Click to view the results" w:history="1" r:id="rId19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3,252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16175C39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heterotopic transplantation </w:t>
            </w:r>
          </w:p>
          <w:p w:rsidRPr="00DB32A0" w:rsidR="00513566" w:rsidP="00513566" w:rsidRDefault="00513566" w14:paraId="1939B8DF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1708F51D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8B9F15A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8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606CAE42" w14:textId="77777777">
            <w:pPr>
              <w:rPr>
                <w:rFonts w:ascii="Arial" w:hAnsi="Arial" w:cs="Arial"/>
              </w:rPr>
            </w:pPr>
            <w:hyperlink w:tooltip="Click to view the results" w:history="1" r:id="rId20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13,838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44660C64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heterotopic </w:t>
            </w:r>
          </w:p>
          <w:p w:rsidRPr="00DB32A0" w:rsidR="00513566" w:rsidP="00513566" w:rsidRDefault="00513566" w14:paraId="19F6402E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7A25FB11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4DB00930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7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755D645B" w14:textId="77777777">
            <w:pPr>
              <w:rPr>
                <w:rFonts w:ascii="Arial" w:hAnsi="Arial" w:cs="Arial"/>
              </w:rPr>
            </w:pPr>
            <w:hyperlink w:tooltip="Click to view the results" w:history="1" r:id="rId21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17,973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1ADFE2CF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orthotopic transplantation </w:t>
            </w:r>
          </w:p>
          <w:p w:rsidRPr="00DB32A0" w:rsidR="00513566" w:rsidP="00513566" w:rsidRDefault="00513566" w14:paraId="1A0CDA78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75DB8B67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1E1DB456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6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749C1624" w14:textId="77777777">
            <w:pPr>
              <w:rPr>
                <w:rFonts w:ascii="Arial" w:hAnsi="Arial" w:cs="Arial"/>
              </w:rPr>
            </w:pPr>
            <w:hyperlink w:tooltip="Click to view the results" w:history="1" r:id="rId22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33,411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230A472F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orthotopic </w:t>
            </w:r>
          </w:p>
          <w:p w:rsidRPr="00DB32A0" w:rsidR="00513566" w:rsidP="00513566" w:rsidRDefault="00513566" w14:paraId="5C59A353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2D35CB24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27FEFF9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5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0125D92F" w14:textId="77777777">
            <w:pPr>
              <w:rPr>
                <w:rFonts w:ascii="Arial" w:hAnsi="Arial" w:cs="Arial"/>
              </w:rPr>
            </w:pPr>
            <w:hyperlink w:tooltip="Click to view the results" w:history="1" r:id="rId23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74,599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24099C9F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cell transplantation </w:t>
            </w:r>
          </w:p>
          <w:p w:rsidRPr="00DB32A0" w:rsidR="00513566" w:rsidP="00513566" w:rsidRDefault="00513566" w14:paraId="1FCA413F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2478CF55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3BEFD95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4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511302A0" w14:textId="77777777">
            <w:pPr>
              <w:rPr>
                <w:rFonts w:ascii="Arial" w:hAnsi="Arial" w:cs="Arial"/>
              </w:rPr>
            </w:pPr>
            <w:hyperlink w:tooltip="Click to view the results" w:history="1" r:id="rId24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39,845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61588CE0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</w:t>
            </w:r>
            <w:proofErr w:type="spellStart"/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tumour</w:t>
            </w:r>
            <w:proofErr w:type="spellEnd"/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 xenograft </w:t>
            </w:r>
          </w:p>
          <w:p w:rsidRPr="00DB32A0" w:rsidR="00513566" w:rsidP="00513566" w:rsidRDefault="00513566" w14:paraId="1D216051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71AFE019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49B6A36E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3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7EA88B99" w14:textId="77777777">
            <w:pPr>
              <w:rPr>
                <w:rFonts w:ascii="Arial" w:hAnsi="Arial" w:cs="Arial"/>
              </w:rPr>
            </w:pPr>
            <w:hyperlink w:tooltip="Click to view the results" w:history="1" r:id="rId25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40,073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23006837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tumor xenograft </w:t>
            </w:r>
          </w:p>
          <w:p w:rsidRPr="00DB32A0" w:rsidR="00513566" w:rsidP="00513566" w:rsidRDefault="00513566" w14:paraId="61AAD4BA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0A373566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3351AF1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2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27574CC5" w14:textId="77777777">
            <w:pPr>
              <w:rPr>
                <w:rFonts w:ascii="Arial" w:hAnsi="Arial" w:cs="Arial"/>
              </w:rPr>
            </w:pPr>
            <w:hyperlink w:tooltip="Click to view the results" w:history="1" r:id="rId26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225,085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5B28E467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Animal experiment </w:t>
            </w:r>
          </w:p>
          <w:p w:rsidRPr="00DB32A0" w:rsidR="00513566" w:rsidP="00513566" w:rsidRDefault="00513566" w14:paraId="4ACF3529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  <w:tr w:rsidRPr="00651D39" w:rsidR="00513566" w:rsidTr="00646F62" w14:paraId="6F6D4D21" w14:textId="77777777">
        <w:trPr>
          <w:tblCellSpacing w:w="22" w:type="dxa"/>
        </w:trPr>
        <w:tc>
          <w:tcPr>
            <w:tcW w:w="785" w:type="dxa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DB32A0" w:rsidR="00513566" w:rsidP="00513566" w:rsidRDefault="00513566" w14:paraId="030832D2" w14:textId="77777777">
            <w:pPr>
              <w:rPr>
                <w:rFonts w:ascii="Arial" w:hAnsi="Arial" w:cs="Arial"/>
                <w:color w:val="333333"/>
              </w:rPr>
            </w:pPr>
            <w:r w:rsidRPr="00DB32A0">
              <w:rPr>
                <w:rFonts w:ascii="Arial" w:hAnsi="Arial" w:cs="Arial"/>
                <w:color w:val="333333"/>
              </w:rPr>
              <w:t># 1</w:t>
            </w:r>
          </w:p>
        </w:tc>
        <w:tc>
          <w:tcPr>
            <w:tcW w:w="810" w:type="dxa"/>
            <w:shd w:val="clear" w:color="auto" w:fill="F8F8F8"/>
            <w:hideMark/>
          </w:tcPr>
          <w:p w:rsidRPr="00DB32A0" w:rsidR="00513566" w:rsidP="00513566" w:rsidRDefault="00651D39" w14:paraId="6C924E92" w14:textId="77777777">
            <w:pPr>
              <w:rPr>
                <w:rFonts w:ascii="Arial" w:hAnsi="Arial" w:cs="Arial"/>
              </w:rPr>
            </w:pPr>
            <w:hyperlink w:tooltip="Click to view the results" w:history="1" r:id="rId27">
              <w:r w:rsidRPr="00DB32A0" w:rsidR="00513566">
                <w:rPr>
                  <w:rStyle w:val="Hyperlink"/>
                  <w:rFonts w:ascii="Arial" w:hAnsi="Arial" w:cs="Arial"/>
                  <w:b/>
                  <w:bCs/>
                  <w:color w:val="005A84"/>
                </w:rPr>
                <w:t>519,836</w:t>
              </w:r>
            </w:hyperlink>
          </w:p>
        </w:tc>
        <w:tc>
          <w:tcPr>
            <w:tcW w:w="7255" w:type="dxa"/>
            <w:shd w:val="clear" w:color="auto" w:fill="F8F8F8"/>
            <w:hideMark/>
          </w:tcPr>
          <w:p w:rsidRPr="00DB32A0" w:rsidR="00513566" w:rsidP="00513566" w:rsidRDefault="00513566" w14:paraId="43DD1E4B" w14:textId="77777777">
            <w:pPr>
              <w:rPr>
                <w:rFonts w:ascii="Arial" w:hAnsi="Arial" w:cs="Arial"/>
                <w:color w:val="333333"/>
                <w:lang w:val="en-US"/>
              </w:rPr>
            </w:pPr>
            <w:r w:rsidRPr="00DB32A0">
              <w:rPr>
                <w:rStyle w:val="d-flex"/>
                <w:rFonts w:ascii="Arial" w:hAnsi="Arial" w:cs="Arial"/>
                <w:color w:val="333333"/>
                <w:lang w:val="en-US"/>
              </w:rPr>
              <w:t>ALL=Animal model </w:t>
            </w:r>
          </w:p>
          <w:p w:rsidRPr="00DB32A0" w:rsidR="00513566" w:rsidP="00513566" w:rsidRDefault="00513566" w14:paraId="14DFF957" w14:textId="77777777">
            <w:pPr>
              <w:rPr>
                <w:rFonts w:ascii="Arial" w:hAnsi="Arial" w:cs="Arial"/>
                <w:i/>
                <w:iCs/>
                <w:color w:val="666666"/>
                <w:lang w:val="en-US"/>
              </w:rPr>
            </w:pPr>
            <w:r w:rsidRPr="00DB32A0">
              <w:rPr>
                <w:rFonts w:ascii="Arial" w:hAnsi="Arial" w:cs="Arial"/>
                <w:i/>
                <w:iCs/>
                <w:color w:val="666666"/>
                <w:lang w:val="en-US"/>
              </w:rPr>
              <w:t>Indexes=SCI-EXPANDED, SSCI, A&amp;HCI, CPCI-S, CPCI-SSH, ESCI Timespan=All years</w:t>
            </w:r>
          </w:p>
        </w:tc>
      </w:tr>
    </w:tbl>
    <w:p w:rsidRPr="00513566" w:rsidR="00F131E0" w:rsidP="00513566" w:rsidRDefault="00651D39" w14:paraId="03DCD67F" w14:textId="77777777" w14:noSpellErr="1">
      <w:pPr>
        <w:rPr>
          <w:lang w:val="en-US"/>
        </w:rPr>
      </w:pPr>
    </w:p>
    <w:p w:rsidR="0509368A" w:rsidP="0509368A" w:rsidRDefault="0509368A" w14:paraId="6EAE03FC" w14:textId="2172B851">
      <w:pPr>
        <w:pStyle w:val="Normal"/>
        <w:rPr>
          <w:lang w:val="en-US"/>
        </w:rPr>
      </w:pPr>
    </w:p>
    <w:p w:rsidR="0509368A" w:rsidP="0509368A" w:rsidRDefault="0509368A" w14:paraId="67DB19EF" w14:textId="4273A14A">
      <w:pPr>
        <w:pStyle w:val="Normal"/>
        <w:rPr>
          <w:lang w:val="en-US"/>
        </w:rPr>
      </w:pPr>
    </w:p>
    <w:p w:rsidR="0509368A" w:rsidP="0509368A" w:rsidRDefault="0509368A" w14:paraId="21767A64" w14:textId="63B44D41">
      <w:pPr>
        <w:pStyle w:val="Normal"/>
        <w:rPr>
          <w:lang w:val="en-US"/>
        </w:rPr>
      </w:pPr>
    </w:p>
    <w:p w:rsidR="0509368A" w:rsidP="0509368A" w:rsidRDefault="0509368A" w14:paraId="5A989139" w14:textId="1D3D7C8A">
      <w:pPr>
        <w:pStyle w:val="Normal"/>
        <w:rPr>
          <w:lang w:val="en-US"/>
        </w:rPr>
      </w:pPr>
    </w:p>
    <w:p w:rsidR="0509368A" w:rsidP="0509368A" w:rsidRDefault="0509368A" w14:paraId="77549EE2" w14:textId="187AD28D">
      <w:pPr>
        <w:pStyle w:val="Normal"/>
        <w:rPr>
          <w:lang w:val="en-US"/>
        </w:rPr>
      </w:pPr>
    </w:p>
    <w:p w:rsidR="0509368A" w:rsidP="0509368A" w:rsidRDefault="0509368A" w14:paraId="176DAD87" w14:textId="62FEE55C">
      <w:pPr>
        <w:pStyle w:val="Normal"/>
        <w:rPr>
          <w:lang w:val="en-US"/>
        </w:rPr>
      </w:pPr>
    </w:p>
    <w:p w:rsidR="0509368A" w:rsidP="0509368A" w:rsidRDefault="0509368A" w14:paraId="7565BC32" w14:textId="03499C74">
      <w:pPr>
        <w:pStyle w:val="Normal"/>
        <w:rPr>
          <w:lang w:val="en-US"/>
        </w:rPr>
      </w:pPr>
    </w:p>
    <w:p w:rsidR="0509368A" w:rsidP="0509368A" w:rsidRDefault="0509368A" w14:paraId="1B7CC6DD" w14:textId="58C1D956">
      <w:pPr>
        <w:pStyle w:val="Normal"/>
        <w:rPr>
          <w:lang w:val="en-US"/>
        </w:rPr>
      </w:pPr>
    </w:p>
    <w:p w:rsidR="0509368A" w:rsidP="0509368A" w:rsidRDefault="0509368A" w14:paraId="47B76FDF" w14:textId="133A7183">
      <w:pPr>
        <w:pStyle w:val="Normal"/>
        <w:rPr>
          <w:lang w:val="en-US"/>
        </w:rPr>
      </w:pPr>
    </w:p>
    <w:p w:rsidR="0509368A" w:rsidP="0509368A" w:rsidRDefault="0509368A" w14:paraId="53EEA9B1" w14:textId="71CAD903">
      <w:pPr>
        <w:pStyle w:val="Normal"/>
        <w:rPr>
          <w:lang w:val="en-US"/>
        </w:rPr>
      </w:pPr>
    </w:p>
    <w:p w:rsidR="0509368A" w:rsidP="0509368A" w:rsidRDefault="0509368A" w14:paraId="0FA64D77" w14:textId="34F7ACE5">
      <w:pPr>
        <w:pStyle w:val="Normal"/>
        <w:rPr>
          <w:lang w:val="en-US"/>
        </w:rPr>
      </w:pPr>
    </w:p>
    <w:p w:rsidR="0509368A" w:rsidP="0509368A" w:rsidRDefault="0509368A" w14:paraId="724FB969" w14:textId="0C48F28C">
      <w:pPr>
        <w:pStyle w:val="Normal"/>
        <w:rPr>
          <w:lang w:val="en-US"/>
        </w:rPr>
      </w:pPr>
    </w:p>
    <w:p w:rsidR="0509368A" w:rsidP="0509368A" w:rsidRDefault="0509368A" w14:paraId="6CF04007" w14:textId="40AF71FB">
      <w:pPr>
        <w:pStyle w:val="Normal"/>
        <w:rPr>
          <w:lang w:val="en-US"/>
        </w:rPr>
      </w:pPr>
    </w:p>
    <w:p w:rsidR="0509368A" w:rsidP="0509368A" w:rsidRDefault="0509368A" w14:paraId="4E25727F" w14:textId="4F6D3672">
      <w:pPr>
        <w:pStyle w:val="Normal"/>
        <w:rPr>
          <w:lang w:val="en-US"/>
        </w:rPr>
      </w:pPr>
    </w:p>
    <w:p w:rsidR="0509368A" w:rsidP="0509368A" w:rsidRDefault="0509368A" w14:paraId="1E3ED08A" w14:textId="5D9BD430">
      <w:pPr>
        <w:pStyle w:val="Normal"/>
        <w:rPr>
          <w:lang w:val="en-US"/>
        </w:rPr>
      </w:pPr>
    </w:p>
    <w:p w:rsidR="0509368A" w:rsidP="0509368A" w:rsidRDefault="0509368A" w14:paraId="2960A145" w14:textId="38A345C9">
      <w:pPr>
        <w:pStyle w:val="Normal"/>
        <w:rPr>
          <w:lang w:val="en-US"/>
        </w:rPr>
      </w:pPr>
    </w:p>
    <w:p w:rsidR="0509368A" w:rsidP="0509368A" w:rsidRDefault="0509368A" w14:paraId="761D6B4A" w14:textId="7E972566">
      <w:pPr>
        <w:pStyle w:val="Normal"/>
        <w:rPr>
          <w:lang w:val="en-US"/>
        </w:rPr>
      </w:pPr>
    </w:p>
    <w:p w:rsidR="0509368A" w:rsidP="0509368A" w:rsidRDefault="0509368A" w14:paraId="0DF9D33A" w14:textId="2805423C">
      <w:pPr>
        <w:pStyle w:val="Normal"/>
        <w:rPr>
          <w:lang w:val="en-US"/>
        </w:rPr>
      </w:pPr>
    </w:p>
    <w:p w:rsidR="0509368A" w:rsidP="0509368A" w:rsidRDefault="0509368A" w14:paraId="2115B2F1" w14:textId="7D46AA58">
      <w:pPr>
        <w:pStyle w:val="Normal"/>
        <w:rPr>
          <w:lang w:val="en-US"/>
        </w:rPr>
      </w:pPr>
    </w:p>
    <w:p w:rsidR="0509368A" w:rsidP="0509368A" w:rsidRDefault="0509368A" w14:paraId="5745E9EF" w14:textId="566E39DA">
      <w:pPr>
        <w:pStyle w:val="Normal"/>
        <w:rPr>
          <w:lang w:val="en-US"/>
        </w:rPr>
      </w:pPr>
    </w:p>
    <w:p w:rsidR="0509368A" w:rsidP="0509368A" w:rsidRDefault="0509368A" w14:paraId="4971C62F" w14:textId="37F460EE">
      <w:pPr>
        <w:pStyle w:val="Normal"/>
        <w:rPr>
          <w:lang w:val="en-US"/>
        </w:rPr>
      </w:pPr>
    </w:p>
    <w:p w:rsidR="0509368A" w:rsidP="0509368A" w:rsidRDefault="0509368A" w14:paraId="11A17E9B" w14:textId="6017D87B">
      <w:pPr>
        <w:pStyle w:val="Normal"/>
        <w:rPr>
          <w:lang w:val="en-US"/>
        </w:rPr>
      </w:pPr>
    </w:p>
    <w:p w:rsidR="0509368A" w:rsidP="0509368A" w:rsidRDefault="0509368A" w14:paraId="1A68E787" w14:textId="76C4249E">
      <w:pPr>
        <w:pStyle w:val="Normal"/>
        <w:rPr>
          <w:lang w:val="en-US"/>
        </w:rPr>
      </w:pPr>
    </w:p>
    <w:p w:rsidR="0509368A" w:rsidP="0509368A" w:rsidRDefault="0509368A" w14:paraId="63B4F65E" w14:textId="467B9B45">
      <w:pPr>
        <w:pStyle w:val="Normal"/>
        <w:rPr>
          <w:lang w:val="en-US"/>
        </w:rPr>
      </w:pPr>
    </w:p>
    <w:p w:rsidR="0509368A" w:rsidP="0509368A" w:rsidRDefault="0509368A" w14:paraId="403C16AD" w14:textId="73920FC2">
      <w:pPr>
        <w:pStyle w:val="Normal"/>
        <w:rPr>
          <w:lang w:val="en-US"/>
        </w:rPr>
      </w:pPr>
    </w:p>
    <w:p w:rsidR="0509368A" w:rsidP="0509368A" w:rsidRDefault="0509368A" w14:paraId="4F1DB97C" w14:textId="04AC6DD8">
      <w:pPr>
        <w:pStyle w:val="Normal"/>
        <w:rPr>
          <w:lang w:val="en-US"/>
        </w:rPr>
      </w:pPr>
    </w:p>
    <w:p w:rsidR="0509368A" w:rsidP="0509368A" w:rsidRDefault="0509368A" w14:paraId="43DC6CAE" w14:textId="273E8417">
      <w:pPr>
        <w:pStyle w:val="Normal"/>
        <w:rPr>
          <w:lang w:val="en-US"/>
        </w:rPr>
      </w:pPr>
    </w:p>
    <w:p w:rsidR="0509368A" w:rsidP="0509368A" w:rsidRDefault="0509368A" w14:paraId="70217924" w14:textId="189EEEF3">
      <w:pPr>
        <w:spacing w:after="240" w:afterAutospacing="off" w:line="257" w:lineRule="auto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</w:pPr>
      <w:r w:rsidRPr="0509368A" w:rsidR="0509368A">
        <w:rPr>
          <w:rFonts w:ascii="Calibri" w:hAnsi="Calibri" w:eastAsia="Calibri" w:cs="Calibri"/>
          <w:b w:val="1"/>
          <w:bCs w:val="1"/>
          <w:noProof w:val="0"/>
          <w:sz w:val="40"/>
          <w:szCs w:val="40"/>
          <w:lang w:val="en-US"/>
        </w:rPr>
        <w:t xml:space="preserve">Literature search string, </w:t>
      </w:r>
      <w:r w:rsidRPr="0509368A" w:rsidR="0509368A">
        <w:rPr>
          <w:rFonts w:ascii="Calibri" w:hAnsi="Calibri" w:eastAsia="Calibri" w:cs="Calibri"/>
          <w:b w:val="1"/>
          <w:bCs w:val="1"/>
          <w:noProof w:val="0"/>
          <w:sz w:val="40"/>
          <w:szCs w:val="40"/>
          <w:lang w:val="en-US"/>
        </w:rPr>
        <w:t>Repeated</w:t>
      </w:r>
    </w:p>
    <w:p w:rsidR="0509368A" w:rsidP="0509368A" w:rsidRDefault="0509368A" w14:paraId="6C58E43E" w14:textId="7454C9BE">
      <w:pPr>
        <w:spacing w:after="240" w:afterAutospacing="off" w:line="257" w:lineRule="auto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</w:pP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Database:</w:t>
      </w:r>
      <w:r>
        <w:br/>
      </w: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 xml:space="preserve"> Embase </w:t>
      </w: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Classic+Embase</w:t>
      </w: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 xml:space="preserve"> &lt;1947 to 2022 August 09&gt;</w:t>
      </w:r>
    </w:p>
    <w:tbl>
      <w:tblPr>
        <w:tblStyle w:val="Tabel-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509368A" w:rsidTr="0509368A" w14:paraId="768AA897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CC04A19" w14:textId="3966851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da"/>
              </w:rPr>
              <w:t>#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79A79EC" w14:textId="5F1EF41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da"/>
              </w:rPr>
              <w:t>Query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E1CC95C" w14:textId="2623149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da"/>
              </w:rPr>
              <w:t>Results from 10 Aug 2022</w:t>
            </w:r>
          </w:p>
        </w:tc>
      </w:tr>
      <w:tr w:rsidR="0509368A" w:rsidTr="0509368A" w14:paraId="4511D6AD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C139C32" w14:textId="2DF5308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2581CF3" w14:textId="387D4F9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animal model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49FD97A" w14:textId="5DDFE19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618,360</w:t>
            </w:r>
          </w:p>
        </w:tc>
      </w:tr>
      <w:tr w:rsidR="0509368A" w:rsidTr="0509368A" w14:paraId="553272CD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606F236" w14:textId="19E2646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E8770F7" w14:textId="481B2AB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animal experiment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E2EE57E" w14:textId="4D50AAC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,880,087</w:t>
            </w:r>
          </w:p>
        </w:tc>
      </w:tr>
      <w:tr w:rsidR="0509368A" w:rsidTr="0509368A" w14:paraId="0B3B6D37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34E2165" w14:textId="04BE679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7EA327F" w14:textId="4A772BD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tumor xenograft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04B4A55" w14:textId="77AC541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1,494</w:t>
            </w:r>
          </w:p>
        </w:tc>
      </w:tr>
      <w:tr w:rsidR="0509368A" w:rsidTr="0509368A" w14:paraId="6902366E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90EF805" w14:textId="65E2A4A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AEE3CE7" w14:textId="060FE1D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cell transplantation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4DED3C3" w14:textId="705B3BD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00,766</w:t>
            </w:r>
          </w:p>
        </w:tc>
      </w:tr>
      <w:tr w:rsidR="0509368A" w:rsidTr="0509368A" w14:paraId="11C05CE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74F2EE0" w14:textId="26BEBE8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5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A64A33B" w14:textId="1A0DCF0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orthotopic transplantation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B5BCB45" w14:textId="6800B7E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,942</w:t>
            </w:r>
          </w:p>
        </w:tc>
      </w:tr>
      <w:tr w:rsidR="0509368A" w:rsidTr="0509368A" w14:paraId="42037675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B34968B" w14:textId="334174F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6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ABC6CED" w14:textId="60F0584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heterotopic transplantation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DF3F860" w14:textId="182E69F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417</w:t>
            </w:r>
          </w:p>
        </w:tc>
      </w:tr>
      <w:tr w:rsidR="0509368A" w:rsidTr="0509368A" w14:paraId="7B050351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90FDC31" w14:textId="540D6F2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BCF9DA2" w14:textId="372F8C9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genetic engineering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D89F000" w14:textId="34A0C7C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00,382</w:t>
            </w:r>
          </w:p>
        </w:tc>
      </w:tr>
      <w:tr w:rsidR="0509368A" w:rsidTr="0509368A" w14:paraId="3A78E707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35781DA" w14:textId="543B760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8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FA29F78" w14:textId="591C09E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mouse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07CB0DA" w14:textId="7B1605C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,172,278</w:t>
            </w:r>
          </w:p>
        </w:tc>
      </w:tr>
      <w:tr w:rsidR="0509368A" w:rsidTr="0509368A" w14:paraId="65C38F49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21F3C30" w14:textId="0B919A7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9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3427BB3" w14:textId="41AC7AE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animal model*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723B78F" w14:textId="6632997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699,886</w:t>
            </w:r>
          </w:p>
        </w:tc>
      </w:tr>
      <w:tr w:rsidR="0509368A" w:rsidTr="0509368A" w14:paraId="0C6BD1A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7828AB4" w14:textId="1238592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0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CD49B80" w14:textId="4087920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animal experiment*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3449777" w14:textId="5A87B9F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,870,834</w:t>
            </w:r>
          </w:p>
        </w:tc>
      </w:tr>
      <w:tr w:rsidR="0509368A" w:rsidTr="0509368A" w14:paraId="102003F3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D7BF050" w14:textId="30A1BE0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1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A8047E1" w14:textId="76B0CFB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tumor xenograft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FBF7911" w14:textId="2F365EC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1,871</w:t>
            </w:r>
          </w:p>
        </w:tc>
      </w:tr>
      <w:tr w:rsidR="0509368A" w:rsidTr="0509368A" w14:paraId="40211EB9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7493316" w14:textId="73D5CC9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F57AC06" w14:textId="36DF483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tumour xenograft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604E9CD" w14:textId="01FEA3E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513</w:t>
            </w:r>
          </w:p>
        </w:tc>
      </w:tr>
      <w:tr w:rsidR="0509368A" w:rsidTr="0509368A" w14:paraId="7F604B5E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1C6C742" w14:textId="45D58C5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3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8C8A3C9" w14:textId="6315401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nf2 model*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37A69AA" w14:textId="2E288EB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</w:t>
            </w:r>
          </w:p>
        </w:tc>
      </w:tr>
      <w:tr w:rsidR="0509368A" w:rsidTr="0509368A" w14:paraId="6F5B29A0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B4DE12B" w14:textId="20235F3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AC76B90" w14:textId="0FF86A0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cell transplantation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2F9C73D" w14:textId="44EE0CF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14,293</w:t>
            </w:r>
          </w:p>
        </w:tc>
      </w:tr>
      <w:tr w:rsidR="0509368A" w:rsidTr="0509368A" w14:paraId="1AA6AC16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3396351" w14:textId="56CF315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5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A58A9C5" w14:textId="3F007EA5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orthotopic transplantation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B8A96A7" w14:textId="64AF0BF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,803</w:t>
            </w:r>
          </w:p>
        </w:tc>
      </w:tr>
      <w:tr w:rsidR="0509368A" w:rsidTr="0509368A" w14:paraId="37421C86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E3CF5DA" w14:textId="6DD82B7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6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9D31FF2" w14:textId="7AA13C9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heterotopic transplantation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1DB8543" w14:textId="15D6115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777</w:t>
            </w:r>
          </w:p>
        </w:tc>
      </w:tr>
      <w:tr w:rsidR="0509368A" w:rsidTr="0509368A" w14:paraId="386BBB2B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4FF143B" w14:textId="6583262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7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06201F7" w14:textId="56E4E24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genetically modified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84FA8B3" w14:textId="6261FC3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2,828</w:t>
            </w:r>
          </w:p>
        </w:tc>
      </w:tr>
      <w:tr w:rsidR="0509368A" w:rsidTr="0509368A" w14:paraId="74D304F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695E8CA" w14:textId="639D156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8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1B4F061" w14:textId="1FB7027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genetically engineered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487B133" w14:textId="18FDBE6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0,524</w:t>
            </w:r>
          </w:p>
        </w:tc>
      </w:tr>
      <w:tr w:rsidR="0509368A" w:rsidTr="0509368A" w14:paraId="3CA227E0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D9A4EFD" w14:textId="1EA3FDB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9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94CA71C" w14:textId="7E948A1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athymic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3C27725" w14:textId="42886EF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4,647</w:t>
            </w:r>
          </w:p>
        </w:tc>
      </w:tr>
      <w:tr w:rsidR="0509368A" w:rsidTr="0509368A" w14:paraId="745E317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07B1706" w14:textId="703672D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0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BA6964E" w14:textId="4EDCCBC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orthotopic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562E27E" w14:textId="0BEACAD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48,554</w:t>
            </w:r>
          </w:p>
        </w:tc>
      </w:tr>
      <w:tr w:rsidR="0509368A" w:rsidTr="0509368A" w14:paraId="5CBEA22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88DA84E" w14:textId="64B4B11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1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7CBAA0E" w14:textId="1048957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heterotopic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E8780BD" w14:textId="2058F70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3,989</w:t>
            </w:r>
          </w:p>
        </w:tc>
      </w:tr>
      <w:tr w:rsidR="0509368A" w:rsidTr="0509368A" w14:paraId="22B67815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A3A6987" w14:textId="20E1CB6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D3F65ED" w14:textId="398AAA7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transplantation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869161F" w14:textId="6BFC690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985,340</w:t>
            </w:r>
          </w:p>
        </w:tc>
      </w:tr>
      <w:tr w:rsidR="0509368A" w:rsidTr="0509368A" w14:paraId="01BFCA00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6A75377" w14:textId="5714000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3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191EC8F" w14:textId="52C3915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meningioma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205B3D9" w14:textId="7E3C780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7,663</w:t>
            </w:r>
          </w:p>
        </w:tc>
      </w:tr>
      <w:tr w:rsidR="0509368A" w:rsidTr="0509368A" w14:paraId="128CB163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321526E" w14:textId="095910ED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7B4FA45" w14:textId="7289C4F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mening?oma*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B1444A9" w14:textId="78FA7525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43,632</w:t>
            </w:r>
          </w:p>
        </w:tc>
      </w:tr>
      <w:tr w:rsidR="0509368A" w:rsidTr="0509368A" w14:paraId="4BB13AB1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22D5778" w14:textId="3299293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5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498CEB5" w14:textId="52105D3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 or 2 or 3 or 4 or 5 or 6 or 7 or 8 or 9 or 10 or 11 or 12 or 13 or 14 or 15 or 16 or 17 or 18 or 19 or 20 or 21 or 2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7F756BB" w14:textId="0FFDB26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5,162,094</w:t>
            </w:r>
          </w:p>
        </w:tc>
      </w:tr>
      <w:tr w:rsidR="0509368A" w:rsidTr="0509368A" w14:paraId="45194D3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785866A" w14:textId="460607F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6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265AC14" w14:textId="6D3BAA1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3 or 2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718DE3B" w14:textId="1966BE2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43,632</w:t>
            </w:r>
          </w:p>
        </w:tc>
      </w:tr>
      <w:tr w:rsidR="0509368A" w:rsidTr="0509368A" w14:paraId="565A6BB2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4646EDF" w14:textId="4EEC0F4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7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DAE7F17" w14:textId="66B9F1B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5 and 26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011A928" w14:textId="1DBA387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249</w:t>
            </w:r>
          </w:p>
        </w:tc>
      </w:tr>
      <w:tr w:rsidR="0509368A" w:rsidTr="0509368A" w14:paraId="0EC03C3B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985BBC1" w14:textId="79AEB99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8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913F454" w14:textId="11A4C43D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limit 27 to yr="2021 -Current"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923AB3D" w14:textId="766836B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59</w:t>
            </w:r>
          </w:p>
        </w:tc>
      </w:tr>
    </w:tbl>
    <w:p w:rsidR="0509368A" w:rsidP="0509368A" w:rsidRDefault="0509368A" w14:paraId="7D3CF356" w14:textId="30515910">
      <w:pPr>
        <w:spacing w:after="160" w:afterAutospacing="off" w:line="257" w:lineRule="auto"/>
      </w:pPr>
      <w:r>
        <w:br/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>exp animal model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animal experiment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tumor xenograft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cell transplantation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orthotopic transplantation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heterotopic transplantation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genetic engineering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mouse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imal model*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imal experiment*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umor xenograft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umour xenograft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nf2 model*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cell transplantation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rthotopic transplantation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heterotopic transplantation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genetically modified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genetically engineered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hymic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rthotopic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heterotopic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ransplantation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meningioma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mening?oma*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1 or 2 or 3 or 4 or 5 or 6 or 7 or 8 or 9 or 10 or 11 or 12 or 13 or 14 or 15 or 16 or 17 or 18 or 19 or 20 or 21 or 22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23 or 24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25 and 26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limit 27 to yr="2021 -Current"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r>
        <w:br/>
      </w:r>
      <w:r>
        <w:br/>
      </w:r>
      <w:hyperlink r:id="R1ebdc8f0971a4931">
        <w:r w:rsidRPr="0509368A" w:rsidR="0509368A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US"/>
          </w:rPr>
          <w:t>https://proxy1-bib.sdu.dk:2048/login?url=https://ovidsp.ovid.com/ovidweb.cgi?T=JS&amp;NEWS=N&amp;PAGE=main&amp;SHAREDSEARCHID=7Lp0bxGM8N17HkXJsVM32l7KQNliqWwjdzOkBLbw8xlthbp5JtQlOemmkmYHiC0s8</w:t>
        </w:r>
      </w:hyperlink>
    </w:p>
    <w:p w:rsidR="0509368A" w:rsidP="0509368A" w:rsidRDefault="0509368A" w14:paraId="0D9F5540" w14:textId="771D8226">
      <w:pPr>
        <w:spacing w:after="240" w:afterAutospacing="off" w:line="257" w:lineRule="auto"/>
      </w:pP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 xml:space="preserve"> </w:t>
      </w:r>
    </w:p>
    <w:p w:rsidR="0509368A" w:rsidP="0509368A" w:rsidRDefault="0509368A" w14:paraId="01D2F83F" w14:textId="24186C4E">
      <w:pPr>
        <w:spacing w:after="240" w:afterAutospacing="off" w:line="257" w:lineRule="auto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da"/>
        </w:rPr>
      </w:pP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da"/>
        </w:rPr>
        <w:t>Database:</w:t>
      </w:r>
      <w:r>
        <w:br/>
      </w: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da"/>
        </w:rPr>
        <w:t xml:space="preserve"> Ovid MEDLINE(R) ALL &lt;1946 to August 09, 2022&gt;</w:t>
      </w:r>
      <w:r>
        <w:br/>
      </w:r>
      <w:r w:rsidRPr="0509368A" w:rsidR="0509368A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da"/>
        </w:rPr>
        <w:t xml:space="preserve"> </w:t>
      </w:r>
      <w:r>
        <w:br/>
      </w:r>
    </w:p>
    <w:tbl>
      <w:tblPr>
        <w:tblStyle w:val="Tabel-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509368A" w:rsidTr="0509368A" w14:paraId="53A43ECB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23E51B2" w14:textId="2DC5EB0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da"/>
              </w:rPr>
              <w:t>#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F935931" w14:textId="777F4D0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da"/>
              </w:rPr>
              <w:t>Query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3AE6F3E" w14:textId="2EDA1E7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da"/>
              </w:rPr>
              <w:t>Results from 10 Aug 2022</w:t>
            </w:r>
          </w:p>
        </w:tc>
      </w:tr>
      <w:tr w:rsidR="0509368A" w:rsidTr="0509368A" w14:paraId="5ADA7C5B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027541E" w14:textId="2BE4A16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2E67CE7" w14:textId="0EED41C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animal model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BA11292" w14:textId="19D70C7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631,797</w:t>
            </w:r>
          </w:p>
        </w:tc>
      </w:tr>
      <w:tr w:rsidR="0509368A" w:rsidTr="0509368A" w14:paraId="1CACEC2C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4F1B148" w14:textId="073F557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EDF89FB" w14:textId="3919D28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animal experiment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7E7E738" w14:textId="2B14BA0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0,212</w:t>
            </w:r>
          </w:p>
        </w:tc>
      </w:tr>
      <w:tr w:rsidR="0509368A" w:rsidTr="0509368A" w14:paraId="02470289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68FD762" w14:textId="466D970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D94A0BF" w14:textId="64B81AD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cell transplantation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CB2F652" w14:textId="456BF17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11,683</w:t>
            </w:r>
          </w:p>
        </w:tc>
      </w:tr>
      <w:tr w:rsidR="0509368A" w:rsidTr="0509368A" w14:paraId="62806FF9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52879CD" w14:textId="233B3FE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F75A036" w14:textId="3BD7E73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nimals/ or orthotopic transplantation.mp. or Mice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96E1055" w14:textId="602D891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,156,691</w:t>
            </w:r>
          </w:p>
        </w:tc>
      </w:tr>
      <w:tr w:rsidR="0509368A" w:rsidTr="0509368A" w14:paraId="184F2DF1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C7E1BDB" w14:textId="206FC41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5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DE324D4" w14:textId="63AB39B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orthotopic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68EBB93" w14:textId="4EA44F1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0,845</w:t>
            </w:r>
          </w:p>
        </w:tc>
      </w:tr>
      <w:tr w:rsidR="0509368A" w:rsidTr="0509368A" w14:paraId="76F6FE1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EF50CEF" w14:textId="3A9F722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6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F8E7546" w14:textId="7BC7F43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eterotopic transplantation.mp. or exp Transplantation, Heterotopic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EADAFF0" w14:textId="5AF4AC7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,707</w:t>
            </w:r>
          </w:p>
        </w:tc>
      </w:tr>
      <w:tr w:rsidR="0509368A" w:rsidTr="0509368A" w14:paraId="1BF080EB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5A49861" w14:textId="7102D58D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74C43E8" w14:textId="5646FE6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genetic engineering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D8B0E51" w14:textId="3261D1E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23,970</w:t>
            </w:r>
          </w:p>
        </w:tc>
      </w:tr>
      <w:tr w:rsidR="0509368A" w:rsidTr="0509368A" w14:paraId="265A8097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17B4719" w14:textId="3C63080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8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387152F" w14:textId="532557D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mouse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3237CF5" w14:textId="5A63299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739,331</w:t>
            </w:r>
          </w:p>
        </w:tc>
      </w:tr>
      <w:tr w:rsidR="0509368A" w:rsidTr="0509368A" w14:paraId="2352AA3E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501BA76" w14:textId="6452FB5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9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1D36CDB" w14:textId="0CAB086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animal model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0CFEC5D" w14:textId="4596E405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88,648</w:t>
            </w:r>
          </w:p>
        </w:tc>
      </w:tr>
      <w:tr w:rsidR="0509368A" w:rsidTr="0509368A" w14:paraId="7A7AE8FE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CFA2E7E" w14:textId="3246FB25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0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6422B32" w14:textId="4391092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animal experiment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0D6000C" w14:textId="22AC223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,713</w:t>
            </w:r>
          </w:p>
        </w:tc>
      </w:tr>
      <w:tr w:rsidR="0509368A" w:rsidTr="0509368A" w14:paraId="67A1557D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9C96390" w14:textId="63FB81E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1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09B59F5" w14:textId="78AF386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tumor xenograft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B9FECBA" w14:textId="755048A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4,188</w:t>
            </w:r>
          </w:p>
        </w:tc>
      </w:tr>
      <w:tr w:rsidR="0509368A" w:rsidTr="0509368A" w14:paraId="7FCBDFC4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D4F50CC" w14:textId="2ACA409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91A8139" w14:textId="1E9DE09D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tumour xenograft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9331E29" w14:textId="60DBE211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361</w:t>
            </w:r>
          </w:p>
        </w:tc>
      </w:tr>
      <w:tr w:rsidR="0509368A" w:rsidTr="0509368A" w14:paraId="1E2FCE0D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0CC3043" w14:textId="1113A92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3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89B7E1B" w14:textId="21D3395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nf2 model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1D47D29" w14:textId="5A4DEBE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</w:t>
            </w:r>
          </w:p>
        </w:tc>
      </w:tr>
      <w:tr w:rsidR="0509368A" w:rsidTr="0509368A" w14:paraId="2FE7139C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19619A3" w14:textId="07E62B3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ED3AACD" w14:textId="13F1F7A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cell transplantation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CE53AC7" w14:textId="0E82B84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24,345</w:t>
            </w:r>
          </w:p>
        </w:tc>
      </w:tr>
      <w:tr w:rsidR="0509368A" w:rsidTr="0509368A" w14:paraId="4A6DE2F7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3270D59" w14:textId="18D9228E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5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FE439F4" w14:textId="03E1059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genetically modified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E0283DA" w14:textId="38538CF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80,601</w:t>
            </w:r>
          </w:p>
        </w:tc>
      </w:tr>
      <w:tr w:rsidR="0509368A" w:rsidTr="0509368A" w14:paraId="16C1E5E7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95F5801" w14:textId="1A88B77F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6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1A4B8AF" w14:textId="43AA585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nimals/ or Disease Models, Animal/ or genetically engineered.mp. or Genetic Engineering/ or Mice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9FE8E23" w14:textId="4E67C02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,177,499</w:t>
            </w:r>
          </w:p>
        </w:tc>
      </w:tr>
      <w:tr w:rsidR="0509368A" w:rsidTr="0509368A" w14:paraId="05DCC4B3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0515DB3" w14:textId="7BE2161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7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A92C0AD" w14:textId="6ADF583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athymic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2AB9B4B" w14:textId="1E3DC9B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1,278</w:t>
            </w:r>
          </w:p>
        </w:tc>
      </w:tr>
      <w:tr w:rsidR="0509368A" w:rsidTr="0509368A" w14:paraId="123CCD03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A5C423F" w14:textId="4F6CFC9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8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DF9923C" w14:textId="12EF7425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transplantation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EFC55C2" w14:textId="6FCE38C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62,649</w:t>
            </w:r>
          </w:p>
        </w:tc>
      </w:tr>
      <w:tr w:rsidR="0509368A" w:rsidTr="0509368A" w14:paraId="74F502C6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63BFBDA" w14:textId="42362CEC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9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3AB54A8" w14:textId="7249064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exp meningioma/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CA194F8" w14:textId="40B2425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0,805</w:t>
            </w:r>
          </w:p>
        </w:tc>
      </w:tr>
      <w:tr w:rsidR="0509368A" w:rsidTr="0509368A" w14:paraId="0CCC36D4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376B09C" w14:textId="42413FD4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0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BD99423" w14:textId="66FD892A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mening?oma*.mp.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FD6F5E2" w14:textId="52902D5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8,441</w:t>
            </w:r>
          </w:p>
        </w:tc>
      </w:tr>
      <w:tr w:rsidR="0509368A" w:rsidTr="0509368A" w14:paraId="54B28759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E919ED0" w14:textId="3545586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1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3F4CB1E" w14:textId="739A5F56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en-US"/>
              </w:rPr>
              <w:t>1 or 2 or 3 or 4 or 5 or 6 or 7 or 8 or 9 or 10 or 11 or 12 or 13 or 14 or 15 or 16 or 17 or 18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4E37DFC" w14:textId="7F8D3C9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7,865,888</w:t>
            </w:r>
          </w:p>
        </w:tc>
      </w:tr>
      <w:tr w:rsidR="0509368A" w:rsidTr="0509368A" w14:paraId="0F1FE1AF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58E6C6A1" w14:textId="049E78A8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6D6B81CD" w14:textId="39D71233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9 or 20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7888F018" w14:textId="50CA345D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8,441</w:t>
            </w:r>
          </w:p>
        </w:tc>
      </w:tr>
      <w:tr w:rsidR="0509368A" w:rsidTr="0509368A" w14:paraId="28758CE8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3B0B22B" w14:textId="1FB491F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3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12A6B554" w14:textId="2551EF62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1 and 22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0AA2BB52" w14:textId="4AE08E50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1,324</w:t>
            </w:r>
          </w:p>
        </w:tc>
      </w:tr>
      <w:tr w:rsidR="0509368A" w:rsidTr="0509368A" w14:paraId="3E492932">
        <w:trPr>
          <w:trHeight w:val="300"/>
        </w:trPr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4A1BA6CF" w14:textId="3B7064F9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24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258DAC27" w14:textId="4B098CB7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limit 23 to yr="2021 -Current"</w:t>
            </w:r>
          </w:p>
        </w:tc>
        <w:tc>
          <w:tcPr>
            <w:tcW w:w="30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509368A" w:rsidP="0509368A" w:rsidRDefault="0509368A" w14:paraId="3C885F85" w14:textId="44D0239B">
            <w:pPr>
              <w:spacing w:after="160" w:afterAutospacing="off" w:line="257" w:lineRule="auto"/>
            </w:pPr>
            <w:r w:rsidRPr="0509368A" w:rsidR="0509368A">
              <w:rPr>
                <w:rFonts w:ascii="Calibri" w:hAnsi="Calibri" w:eastAsia="Calibri" w:cs="Calibri"/>
                <w:sz w:val="22"/>
                <w:szCs w:val="22"/>
                <w:lang w:val="da"/>
              </w:rPr>
              <w:t>63</w:t>
            </w:r>
          </w:p>
        </w:tc>
      </w:tr>
    </w:tbl>
    <w:p w:rsidR="0509368A" w:rsidP="0509368A" w:rsidRDefault="0509368A" w14:paraId="704B3502" w14:textId="239A86DF">
      <w:pPr>
        <w:spacing w:after="160" w:afterAutospacing="off" w:line="257" w:lineRule="auto"/>
      </w:pPr>
      <w:r>
        <w:br/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>exp animal model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animal experiment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cell transplantation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imals/ or orthotopic transplantation.mp. or Mice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rthotopic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heterotopic transplantation.mp. or exp Transplantation, Heterotopic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genetic engineering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mouse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imal model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imal experiment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umor xenograft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umour xenograft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nf2 model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cell transplantation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genetically modified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imals/ or Disease Models, Animal/ or genetically engineered.mp. or Genetic Engineering/ or Mice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hymic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ransplantation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xp meningioma/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mening?oma*.mp.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1 or 2 or 3 or 4 or 5 or 6 or 7 or 8 or 9 or 10 or 11 or 12 or 13 or 14 or 15 or 16 or 17 or 18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19 or 20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21 and 22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limit 23 to yr="2021 -Current"</w:t>
      </w:r>
      <w:r>
        <w:br/>
      </w: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r>
        <w:br/>
      </w:r>
      <w:r>
        <w:br/>
      </w:r>
      <w:hyperlink r:id="R4ad62814fc084bc2">
        <w:r w:rsidRPr="0509368A" w:rsidR="0509368A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US"/>
          </w:rPr>
          <w:t>https://proxy1-bib.sdu.dk:2048/login?url=https://ovidsp.ovid.com/ovidweb.cgi?T=JS&amp;NEWS=N&amp;PAGE=main&amp;SHAREDSEARCHID=3e2gpmJybA4hPkn1qLeqBcPdM8UuVjXHzPf5Pk02qGH11cdcNOOjhBs8fJAWtzQHB</w:t>
        </w:r>
      </w:hyperlink>
    </w:p>
    <w:p w:rsidR="0509368A" w:rsidP="0509368A" w:rsidRDefault="0509368A" w14:paraId="093C8363" w14:textId="12B0157F">
      <w:pPr>
        <w:spacing w:after="160" w:afterAutospacing="off" w:line="257" w:lineRule="auto"/>
      </w:pP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0509368A" w:rsidP="0509368A" w:rsidRDefault="0509368A" w14:paraId="18298D5D" w14:textId="415898AA">
      <w:pPr>
        <w:spacing w:after="160" w:afterAutospacing="off" w:line="257" w:lineRule="auto"/>
      </w:pP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0509368A" w:rsidP="0509368A" w:rsidRDefault="0509368A" w14:paraId="7E22CAEB" w14:textId="2EF8BE01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3625B56D" w14:textId="0C6E576D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25A5AB23" w14:textId="50425B05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495C7C81" w14:textId="200AFE43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3CD9776A" w14:textId="739C9A5E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0E25CA49" w14:textId="66C71A62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1F6F0625" w14:textId="32EE755F">
      <w:pPr>
        <w:pStyle w:val="Normal"/>
        <w:spacing w:after="160" w:afterAutospacing="off" w:line="257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0509368A" w:rsidP="0509368A" w:rsidRDefault="0509368A" w14:paraId="2AF3F4D0" w14:textId="6F34DAEE">
      <w:pPr>
        <w:spacing w:after="160" w:afterAutospacing="off" w:line="257" w:lineRule="auto"/>
      </w:pPr>
      <w:r w:rsidRPr="0509368A" w:rsidR="0509368A">
        <w:rPr>
          <w:rFonts w:ascii="Calibri" w:hAnsi="Calibri" w:eastAsia="Calibri" w:cs="Calibri"/>
          <w:noProof w:val="0"/>
          <w:sz w:val="22"/>
          <w:szCs w:val="22"/>
          <w:lang w:val="da"/>
        </w:rPr>
        <w:t>Web of Science 10-8-22</w:t>
      </w:r>
    </w:p>
    <w:p w:rsidR="0509368A" w:rsidP="0509368A" w:rsidRDefault="0509368A" w14:paraId="388D86CB" w14:textId="7446AA48">
      <w:pPr>
        <w:spacing w:after="160" w:afterAutospacing="off" w:line="257" w:lineRule="auto"/>
      </w:pPr>
    </w:p>
    <w:p w:rsidR="0509368A" w:rsidP="0509368A" w:rsidRDefault="0509368A" w14:paraId="305F5079" w14:textId="5BE40B03">
      <w:pPr>
        <w:pStyle w:val="Normal"/>
      </w:pPr>
      <w:r>
        <w:drawing>
          <wp:inline wp14:editId="517114C1" wp14:anchorId="63808F56">
            <wp:extent cx="5852160" cy="3352800"/>
            <wp:effectExtent l="0" t="0" r="0" b="0"/>
            <wp:docPr id="101988526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b51a2d63e3c4da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513566" w:rsidR="00F131E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66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566"/>
    <w:rsid w:val="004701BA"/>
    <w:rsid w:val="00513566"/>
    <w:rsid w:val="00651D39"/>
    <w:rsid w:val="00BF3188"/>
    <w:rsid w:val="0509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611C1C0"/>
  <w15:chartTrackingRefBased/>
  <w15:docId w15:val="{9A0BCAC7-AD51-47DA-A919-F690FCA7C46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13566"/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513566"/>
    <w:rPr>
      <w:color w:val="0563C1" w:themeColor="hyperlink"/>
      <w:u w:val="single"/>
    </w:rPr>
  </w:style>
  <w:style w:type="character" w:styleId="select2-selectionrendered" w:customStyle="1">
    <w:name w:val="select2-selection__rendered"/>
    <w:basedOn w:val="Standardskrifttypeiafsnit"/>
    <w:rsid w:val="00513566"/>
  </w:style>
  <w:style w:type="character" w:styleId="d-flex" w:customStyle="1">
    <w:name w:val="d-flex"/>
    <w:basedOn w:val="Standardskrifttypeiafsnit"/>
    <w:rsid w:val="00513566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el-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apps.webofknowledge.com.proxy1-bib.sdu.dk:2048/summary.do?product=WOS&amp;doc=1&amp;qid=22&amp;SID=C64CBWXwzZ82V6xabFJ&amp;search_mode=AdvancedSearch&amp;update_back2search_link_param=yes" TargetMode="External" Id="rId8" /><Relationship Type="http://schemas.openxmlformats.org/officeDocument/2006/relationships/hyperlink" Target="http://apps.webofknowledge.com.proxy1-bib.sdu.dk:2048/summary.do?product=WOS&amp;doc=1&amp;qid=17&amp;SID=C64CBWXwzZ82V6xabFJ&amp;search_mode=AdvancedSearch&amp;update_back2search_link_param=yes" TargetMode="External" Id="rId13" /><Relationship Type="http://schemas.openxmlformats.org/officeDocument/2006/relationships/hyperlink" Target="http://apps.webofknowledge.com.proxy1-bib.sdu.dk:2048/summary.do?product=WOS&amp;doc=1&amp;qid=11&amp;SID=C64CBWXwzZ82V6xabFJ&amp;search_mode=AdvancedSearch&amp;update_back2search_link_param=yes" TargetMode="External" Id="rId18" /><Relationship Type="http://schemas.openxmlformats.org/officeDocument/2006/relationships/hyperlink" Target="http://apps.webofknowledge.com.proxy1-bib.sdu.dk:2048/summary.do?product=WOS&amp;doc=1&amp;qid=3&amp;SID=C64CBWXwzZ82V6xabFJ&amp;search_mode=AdvancedSearch&amp;update_back2search_link_param=yes" TargetMode="External" Id="rId26" /><Relationship Type="http://schemas.openxmlformats.org/officeDocument/2006/relationships/webSettings" Target="webSettings.xml" Id="rId3" /><Relationship Type="http://schemas.openxmlformats.org/officeDocument/2006/relationships/hyperlink" Target="http://apps.webofknowledge.com.proxy1-bib.sdu.dk:2048/summary.do?product=WOS&amp;doc=1&amp;qid=8&amp;SID=C64CBWXwzZ82V6xabFJ&amp;search_mode=AdvancedSearch&amp;update_back2search_link_param=yes" TargetMode="External" Id="rId21" /><Relationship Type="http://schemas.openxmlformats.org/officeDocument/2006/relationships/hyperlink" Target="http://apps.webofknowledge.com.proxy1-bib.sdu.dk:2048/summary.do?product=WOS&amp;doc=1&amp;qid=23&amp;SID=C64CBWXwzZ82V6xabFJ&amp;search_mode=CombineSearches&amp;update_back2search_link_param=yes" TargetMode="External" Id="rId7" /><Relationship Type="http://schemas.openxmlformats.org/officeDocument/2006/relationships/hyperlink" Target="http://apps.webofknowledge.com.proxy1-bib.sdu.dk:2048/summary.do?product=WOS&amp;doc=1&amp;qid=18&amp;SID=C64CBWXwzZ82V6xabFJ&amp;search_mode=AdvancedSearch&amp;update_back2search_link_param=yes" TargetMode="External" Id="rId12" /><Relationship Type="http://schemas.openxmlformats.org/officeDocument/2006/relationships/hyperlink" Target="http://apps.webofknowledge.com.proxy1-bib.sdu.dk:2048/summary.do?product=WOS&amp;doc=1&amp;qid=12&amp;SID=C64CBWXwzZ82V6xabFJ&amp;search_mode=AdvancedSearch&amp;update_back2search_link_param=yes" TargetMode="External" Id="rId17" /><Relationship Type="http://schemas.openxmlformats.org/officeDocument/2006/relationships/hyperlink" Target="http://apps.webofknowledge.com.proxy1-bib.sdu.dk:2048/summary.do?product=WOS&amp;doc=1&amp;qid=4&amp;SID=C64CBWXwzZ82V6xabFJ&amp;search_mode=AdvancedSearch&amp;update_back2search_link_param=yes" TargetMode="External" Id="rId25" /><Relationship Type="http://schemas.openxmlformats.org/officeDocument/2006/relationships/settings" Target="settings.xml" Id="rId2" /><Relationship Type="http://schemas.openxmlformats.org/officeDocument/2006/relationships/hyperlink" Target="http://apps.webofknowledge.com.proxy1-bib.sdu.dk:2048/summary.do?product=WOS&amp;doc=1&amp;qid=13&amp;SID=C64CBWXwzZ82V6xabFJ&amp;search_mode=AdvancedSearch&amp;update_back2search_link_param=yes" TargetMode="External" Id="rId16" /><Relationship Type="http://schemas.openxmlformats.org/officeDocument/2006/relationships/hyperlink" Target="http://apps.webofknowledge.com.proxy1-bib.sdu.dk:2048/summary.do?product=WOS&amp;doc=1&amp;qid=9&amp;SID=C64CBWXwzZ82V6xabFJ&amp;search_mode=AdvancedSearch&amp;update_back2search_link_param=yes" TargetMode="External" Id="rId20" /><Relationship Type="http://schemas.openxmlformats.org/officeDocument/2006/relationships/theme" Target="theme/theme1.xml" Id="rId29" /><Relationship Type="http://schemas.openxmlformats.org/officeDocument/2006/relationships/styles" Target="styles.xml" Id="rId1" /><Relationship Type="http://schemas.openxmlformats.org/officeDocument/2006/relationships/hyperlink" Target="http://apps.webofknowledge.com.proxy1-bib.sdu.dk:2048/summary.do?product=WOS&amp;doc=1&amp;qid=24&amp;SID=C64CBWXwzZ82V6xabFJ&amp;search_mode=CombineSearches&amp;update_back2search_link_param=yes" TargetMode="External" Id="rId6" /><Relationship Type="http://schemas.openxmlformats.org/officeDocument/2006/relationships/hyperlink" Target="http://apps.webofknowledge.com.proxy1-bib.sdu.dk:2048/summary.do?product=WOS&amp;doc=1&amp;qid=19&amp;SID=C64CBWXwzZ82V6xabFJ&amp;search_mode=CombineSearches&amp;update_back2search_link_param=yes" TargetMode="External" Id="rId11" /><Relationship Type="http://schemas.openxmlformats.org/officeDocument/2006/relationships/hyperlink" Target="http://apps.webofknowledge.com.proxy1-bib.sdu.dk:2048/summary.do?product=WOS&amp;doc=1&amp;qid=5&amp;SID=C64CBWXwzZ82V6xabFJ&amp;search_mode=AdvancedSearch&amp;update_back2search_link_param=yes" TargetMode="External" Id="rId24" /><Relationship Type="http://schemas.openxmlformats.org/officeDocument/2006/relationships/control" Target="activeX/activeX1.xml" Id="rId5" /><Relationship Type="http://schemas.openxmlformats.org/officeDocument/2006/relationships/hyperlink" Target="http://apps.webofknowledge.com.proxy1-bib.sdu.dk:2048/summary.do?product=WOS&amp;doc=1&amp;qid=14&amp;SID=C64CBWXwzZ82V6xabFJ&amp;search_mode=AdvancedSearch&amp;update_back2search_link_param=yes" TargetMode="External" Id="rId15" /><Relationship Type="http://schemas.openxmlformats.org/officeDocument/2006/relationships/hyperlink" Target="http://apps.webofknowledge.com.proxy1-bib.sdu.dk:2048/summary.do?product=WOS&amp;doc=1&amp;qid=6&amp;SID=C64CBWXwzZ82V6xabFJ&amp;search_mode=AdvancedSearch&amp;update_back2search_link_param=yes" TargetMode="External" Id="rId23" /><Relationship Type="http://schemas.openxmlformats.org/officeDocument/2006/relationships/fontTable" Target="fontTable.xml" Id="rId28" /><Relationship Type="http://schemas.openxmlformats.org/officeDocument/2006/relationships/hyperlink" Target="http://apps.webofknowledge.com.proxy1-bib.sdu.dk:2048/summary.do?product=WOS&amp;doc=1&amp;qid=20&amp;SID=C64CBWXwzZ82V6xabFJ&amp;search_mode=AdvancedSearch&amp;update_back2search_link_param=yes" TargetMode="External" Id="rId10" /><Relationship Type="http://schemas.openxmlformats.org/officeDocument/2006/relationships/hyperlink" Target="http://apps.webofknowledge.com.proxy1-bib.sdu.dk:2048/summary.do?product=WOS&amp;doc=1&amp;qid=10&amp;SID=C64CBWXwzZ82V6xabFJ&amp;search_mode=AdvancedSearch&amp;update_back2search_link_param=yes" TargetMode="External" Id="rId19" /><Relationship Type="http://schemas.openxmlformats.org/officeDocument/2006/relationships/image" Target="media/image1.wmf" Id="rId4" /><Relationship Type="http://schemas.openxmlformats.org/officeDocument/2006/relationships/hyperlink" Target="http://apps.webofknowledge.com.proxy1-bib.sdu.dk:2048/summary.do?product=WOS&amp;doc=1&amp;qid=21&amp;SID=C64CBWXwzZ82V6xabFJ&amp;search_mode=AdvancedSearch&amp;update_back2search_link_param=yes" TargetMode="External" Id="rId9" /><Relationship Type="http://schemas.openxmlformats.org/officeDocument/2006/relationships/hyperlink" Target="http://apps.webofknowledge.com.proxy1-bib.sdu.dk:2048/summary.do?product=WOS&amp;doc=1&amp;qid=15&amp;SID=C64CBWXwzZ82V6xabFJ&amp;search_mode=AdvancedSearch&amp;update_back2search_link_param=yes" TargetMode="External" Id="rId14" /><Relationship Type="http://schemas.openxmlformats.org/officeDocument/2006/relationships/hyperlink" Target="http://apps.webofknowledge.com.proxy1-bib.sdu.dk:2048/summary.do?product=WOS&amp;doc=1&amp;qid=7&amp;SID=C64CBWXwzZ82V6xabFJ&amp;search_mode=AdvancedSearch&amp;update_back2search_link_param=yes" TargetMode="External" Id="rId22" /><Relationship Type="http://schemas.openxmlformats.org/officeDocument/2006/relationships/hyperlink" Target="http://apps.webofknowledge.com.proxy1-bib.sdu.dk:2048/summary.do?product=WOS&amp;doc=1&amp;qid=2&amp;SID=C64CBWXwzZ82V6xabFJ&amp;search_mode=AdvancedSearch&amp;update_back2search_link_param=yes" TargetMode="External" Id="rId27" /><Relationship Type="http://schemas.openxmlformats.org/officeDocument/2006/relationships/hyperlink" Target="https://proxy1-bib.sdu.dk:2048/login?url=https://ovidsp.ovid.com/ovidweb.cgi?T=JS&amp;NEWS=N&amp;PAGE=main&amp;SHAREDSEARCHID=7Lp0bxGM8N17HkXJsVM32l7KQNliqWwjdzOkBLbw8xlthbp5JtQlOemmkmYHiC0s8" TargetMode="External" Id="R1ebdc8f0971a4931" /><Relationship Type="http://schemas.openxmlformats.org/officeDocument/2006/relationships/hyperlink" Target="https://proxy1-bib.sdu.dk:2048/login?url=https://ovidsp.ovid.com/ovidweb.cgi?T=JS&amp;NEWS=N&amp;PAGE=main&amp;SHAREDSEARCHID=3e2gpmJybA4hPkn1qLeqBcPdM8UuVjXHzPf5Pk02qGH11cdcNOOjhBs8fJAWtzQHB" TargetMode="External" Id="R4ad62814fc084bc2" /><Relationship Type="http://schemas.openxmlformats.org/officeDocument/2006/relationships/image" Target="/media/image.png" Id="Rab51a2d63e3c4dae" 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kkel Schou Andersen</dc:creator>
  <keywords/>
  <dc:description/>
  <lastModifiedBy>Mikkel Schou Andersen</lastModifiedBy>
  <revision>3</revision>
  <dcterms:created xsi:type="dcterms:W3CDTF">2021-10-28T06:18:00.0000000Z</dcterms:created>
  <dcterms:modified xsi:type="dcterms:W3CDTF">2023-06-26T08:21:00.5049971Z</dcterms:modified>
</coreProperties>
</file>